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BE59E" w14:textId="77777777" w:rsidR="001A0591" w:rsidRDefault="001A0591" w:rsidP="001A0591">
      <w:bookmarkStart w:id="0" w:name="_GoBack"/>
      <w:r>
        <w:t>Appendix 1: Sample Development Diagram</w:t>
      </w:r>
    </w:p>
    <w:p w14:paraId="5274AA73" w14:textId="77777777" w:rsidR="001A0591" w:rsidRDefault="001A0591" w:rsidP="001A0591">
      <w:r>
        <w:rPr>
          <w:noProof/>
        </w:rPr>
        <w:drawing>
          <wp:inline distT="0" distB="0" distL="0" distR="0" wp14:anchorId="212686DD" wp14:editId="5E108527">
            <wp:extent cx="6858000" cy="63207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32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BE5A0" w14:textId="77777777" w:rsidR="001A0591" w:rsidRPr="00495555" w:rsidRDefault="001A0591" w:rsidP="001A0591">
      <w:pPr>
        <w:rPr>
          <w:rFonts w:ascii="Calibri" w:hAnsi="Calibri" w:cs="Calibri"/>
          <w:noProof/>
        </w:rPr>
      </w:pPr>
      <w:r>
        <w:br w:type="page"/>
      </w:r>
    </w:p>
    <w:p w14:paraId="236521E3" w14:textId="77777777" w:rsidR="001A0591" w:rsidRDefault="001A0591" w:rsidP="001A0591">
      <w:pPr>
        <w:sectPr w:rsidR="001A0591" w:rsidSect="00392A25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9D1D77B" w14:textId="77777777" w:rsidR="001A0591" w:rsidRPr="00CB00C8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</w:t>
      </w:r>
      <w:r w:rsidRPr="00CB00C8">
        <w:rPr>
          <w:rFonts w:ascii="Times New Roman" w:hAnsi="Times New Roman" w:cs="Times New Roman"/>
          <w:b/>
          <w:bCs/>
        </w:rPr>
        <w:t xml:space="preserve"> 2: Distribution of Hospital Characteristics of </w:t>
      </w:r>
      <w:r>
        <w:rPr>
          <w:rFonts w:ascii="Times New Roman" w:hAnsi="Times New Roman" w:cs="Times New Roman"/>
          <w:b/>
          <w:bCs/>
        </w:rPr>
        <w:t>Admission</w:t>
      </w:r>
      <w:r w:rsidRPr="00CB00C8">
        <w:rPr>
          <w:rFonts w:ascii="Times New Roman" w:hAnsi="Times New Roman" w:cs="Times New Roman"/>
          <w:b/>
          <w:bCs/>
        </w:rPr>
        <w:t xml:space="preserve"> Hospitals in </w:t>
      </w:r>
      <w:r>
        <w:rPr>
          <w:rFonts w:ascii="Times New Roman" w:hAnsi="Times New Roman" w:cs="Times New Roman"/>
          <w:b/>
          <w:bCs/>
        </w:rPr>
        <w:t xml:space="preserve">Admission-Readmission </w:t>
      </w:r>
      <w:r w:rsidRPr="00CB00C8">
        <w:rPr>
          <w:rFonts w:ascii="Times New Roman" w:hAnsi="Times New Roman" w:cs="Times New Roman"/>
          <w:b/>
          <w:bCs/>
        </w:rPr>
        <w:t>Dyad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88"/>
        <w:gridCol w:w="1672"/>
        <w:gridCol w:w="1616"/>
        <w:gridCol w:w="1498"/>
        <w:gridCol w:w="1385"/>
        <w:gridCol w:w="1443"/>
        <w:gridCol w:w="1549"/>
        <w:gridCol w:w="1291"/>
        <w:gridCol w:w="1312"/>
        <w:gridCol w:w="836"/>
      </w:tblGrid>
      <w:tr w:rsidR="001A0591" w:rsidRPr="007A121C" w14:paraId="20A2811C" w14:textId="77777777" w:rsidTr="007B2AD9">
        <w:tc>
          <w:tcPr>
            <w:tcW w:w="3461" w:type="dxa"/>
            <w:gridSpan w:val="2"/>
          </w:tcPr>
          <w:p w14:paraId="0244779C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16" w:type="dxa"/>
          </w:tcPr>
          <w:p w14:paraId="17AD3AC5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States </w:t>
            </w:r>
          </w:p>
          <w:p w14:paraId="6BB459A7" w14:textId="77777777" w:rsidR="001A0591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96,77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0E05475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0" w:type="auto"/>
          </w:tcPr>
          <w:p w14:paraId="3914B87D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rida (N=278,345)</w:t>
            </w:r>
          </w:p>
        </w:tc>
        <w:tc>
          <w:tcPr>
            <w:tcW w:w="0" w:type="auto"/>
          </w:tcPr>
          <w:p w14:paraId="6AF65EC9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rgia (n=84,265)</w:t>
            </w:r>
          </w:p>
        </w:tc>
        <w:tc>
          <w:tcPr>
            <w:tcW w:w="0" w:type="auto"/>
          </w:tcPr>
          <w:p w14:paraId="089F4659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yland (n=54,156)</w:t>
            </w:r>
          </w:p>
        </w:tc>
        <w:tc>
          <w:tcPr>
            <w:tcW w:w="0" w:type="auto"/>
          </w:tcPr>
          <w:p w14:paraId="615A8B96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York (n=164,501)</w:t>
            </w:r>
          </w:p>
        </w:tc>
        <w:tc>
          <w:tcPr>
            <w:tcW w:w="0" w:type="auto"/>
          </w:tcPr>
          <w:p w14:paraId="69A9EFBA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ah (n=14,323)</w:t>
            </w:r>
          </w:p>
        </w:tc>
        <w:tc>
          <w:tcPr>
            <w:tcW w:w="0" w:type="auto"/>
          </w:tcPr>
          <w:p w14:paraId="375EA489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mont (n=1,182)</w:t>
            </w:r>
          </w:p>
        </w:tc>
        <w:tc>
          <w:tcPr>
            <w:tcW w:w="0" w:type="auto"/>
          </w:tcPr>
          <w:p w14:paraId="44DB002C" w14:textId="77777777" w:rsidR="001A0591" w:rsidRPr="007A121C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A0591" w:rsidRPr="00CB00C8" w14:paraId="0FD2A3BC" w14:textId="77777777" w:rsidTr="007B2AD9">
        <w:tc>
          <w:tcPr>
            <w:tcW w:w="1789" w:type="dxa"/>
          </w:tcPr>
          <w:p w14:paraId="153FE2F2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dsize</w:t>
            </w:r>
            <w:proofErr w:type="spellEnd"/>
          </w:p>
        </w:tc>
        <w:tc>
          <w:tcPr>
            <w:tcW w:w="1672" w:type="dxa"/>
          </w:tcPr>
          <w:p w14:paraId="4EF2143D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00 Beds</w:t>
            </w:r>
          </w:p>
        </w:tc>
        <w:tc>
          <w:tcPr>
            <w:tcW w:w="1616" w:type="dxa"/>
          </w:tcPr>
          <w:p w14:paraId="37FF361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.9% (8.8-8.9)</w:t>
            </w:r>
          </w:p>
        </w:tc>
        <w:tc>
          <w:tcPr>
            <w:tcW w:w="0" w:type="auto"/>
          </w:tcPr>
          <w:p w14:paraId="54CAC03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13D9A4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3.4% </w:t>
            </w:r>
          </w:p>
        </w:tc>
        <w:tc>
          <w:tcPr>
            <w:tcW w:w="0" w:type="auto"/>
          </w:tcPr>
          <w:p w14:paraId="3353B55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.6% </w:t>
            </w:r>
          </w:p>
        </w:tc>
        <w:tc>
          <w:tcPr>
            <w:tcW w:w="0" w:type="auto"/>
          </w:tcPr>
          <w:p w14:paraId="2D616D0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DA08C6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3365DD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  <w:vMerge w:val="restart"/>
          </w:tcPr>
          <w:p w14:paraId="37BAAEDA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12376CFC" w14:textId="77777777" w:rsidTr="007B2AD9">
        <w:tc>
          <w:tcPr>
            <w:tcW w:w="1789" w:type="dxa"/>
          </w:tcPr>
          <w:p w14:paraId="1EE0222A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178B67F2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-199 Beds</w:t>
            </w:r>
          </w:p>
        </w:tc>
        <w:tc>
          <w:tcPr>
            <w:tcW w:w="1616" w:type="dxa"/>
          </w:tcPr>
          <w:p w14:paraId="5A1F7BB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6.2% (16.1-16.3)</w:t>
            </w:r>
          </w:p>
        </w:tc>
        <w:tc>
          <w:tcPr>
            <w:tcW w:w="0" w:type="auto"/>
          </w:tcPr>
          <w:p w14:paraId="04D9FC4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9B0706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5.5% </w:t>
            </w:r>
          </w:p>
        </w:tc>
        <w:tc>
          <w:tcPr>
            <w:tcW w:w="0" w:type="auto"/>
          </w:tcPr>
          <w:p w14:paraId="40D62C1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7366390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3A7D1F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482E983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.8% </w:t>
            </w:r>
          </w:p>
        </w:tc>
        <w:tc>
          <w:tcPr>
            <w:tcW w:w="0" w:type="auto"/>
            <w:vMerge/>
          </w:tcPr>
          <w:p w14:paraId="3E926B9E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6DA79DB8" w14:textId="77777777" w:rsidTr="007B2AD9">
        <w:tc>
          <w:tcPr>
            <w:tcW w:w="1789" w:type="dxa"/>
          </w:tcPr>
          <w:p w14:paraId="735CB831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471315E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-299 Beds</w:t>
            </w:r>
          </w:p>
        </w:tc>
        <w:tc>
          <w:tcPr>
            <w:tcW w:w="1616" w:type="dxa"/>
          </w:tcPr>
          <w:p w14:paraId="423D151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8.2% (18.1-18.3)</w:t>
            </w:r>
          </w:p>
        </w:tc>
        <w:tc>
          <w:tcPr>
            <w:tcW w:w="0" w:type="auto"/>
          </w:tcPr>
          <w:p w14:paraId="3C5FE89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466A56F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7.4% </w:t>
            </w:r>
          </w:p>
        </w:tc>
        <w:tc>
          <w:tcPr>
            <w:tcW w:w="0" w:type="auto"/>
          </w:tcPr>
          <w:p w14:paraId="7896724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6.8% </w:t>
            </w:r>
          </w:p>
        </w:tc>
        <w:tc>
          <w:tcPr>
            <w:tcW w:w="0" w:type="auto"/>
          </w:tcPr>
          <w:p w14:paraId="3EAC05D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6.7% </w:t>
            </w:r>
          </w:p>
        </w:tc>
        <w:tc>
          <w:tcPr>
            <w:tcW w:w="0" w:type="auto"/>
          </w:tcPr>
          <w:p w14:paraId="6869959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59BFB4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3.7% </w:t>
            </w:r>
          </w:p>
        </w:tc>
        <w:tc>
          <w:tcPr>
            <w:tcW w:w="0" w:type="auto"/>
            <w:vMerge/>
          </w:tcPr>
          <w:p w14:paraId="3C038239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22ACF4F" w14:textId="77777777" w:rsidTr="007B2AD9">
        <w:tc>
          <w:tcPr>
            <w:tcW w:w="1789" w:type="dxa"/>
          </w:tcPr>
          <w:p w14:paraId="525A93F4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77EAD812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-399 Beds</w:t>
            </w:r>
          </w:p>
        </w:tc>
        <w:tc>
          <w:tcPr>
            <w:tcW w:w="1616" w:type="dxa"/>
          </w:tcPr>
          <w:p w14:paraId="077021F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4.4% (14.3-14.5)</w:t>
            </w:r>
          </w:p>
        </w:tc>
        <w:tc>
          <w:tcPr>
            <w:tcW w:w="0" w:type="auto"/>
          </w:tcPr>
          <w:p w14:paraId="73D43BF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6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00DBC9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A08AD8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7.5% </w:t>
            </w:r>
          </w:p>
        </w:tc>
        <w:tc>
          <w:tcPr>
            <w:tcW w:w="0" w:type="auto"/>
          </w:tcPr>
          <w:p w14:paraId="59F597C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DCCFD5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3.7% </w:t>
            </w:r>
          </w:p>
        </w:tc>
        <w:tc>
          <w:tcPr>
            <w:tcW w:w="0" w:type="auto"/>
          </w:tcPr>
          <w:p w14:paraId="7C20E8F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1595780A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89C2389" w14:textId="77777777" w:rsidTr="007B2AD9">
        <w:tc>
          <w:tcPr>
            <w:tcW w:w="1789" w:type="dxa"/>
          </w:tcPr>
          <w:p w14:paraId="5F5FBB9A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76ACDBBB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-499 Beds</w:t>
            </w:r>
          </w:p>
        </w:tc>
        <w:tc>
          <w:tcPr>
            <w:tcW w:w="1616" w:type="dxa"/>
          </w:tcPr>
          <w:p w14:paraId="60769E8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9% (10.8-11.0)</w:t>
            </w:r>
          </w:p>
        </w:tc>
        <w:tc>
          <w:tcPr>
            <w:tcW w:w="0" w:type="auto"/>
          </w:tcPr>
          <w:p w14:paraId="41AB813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.9% </w:t>
            </w:r>
          </w:p>
        </w:tc>
        <w:tc>
          <w:tcPr>
            <w:tcW w:w="0" w:type="auto"/>
          </w:tcPr>
          <w:p w14:paraId="6B8930A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91DA6A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18E4E7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B65459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72B45D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  <w:vMerge/>
          </w:tcPr>
          <w:p w14:paraId="3223F5DE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0F268B7" w14:textId="77777777" w:rsidTr="007B2AD9">
        <w:tc>
          <w:tcPr>
            <w:tcW w:w="1789" w:type="dxa"/>
          </w:tcPr>
          <w:p w14:paraId="090C091A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2DC5E51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00 Beds</w:t>
            </w:r>
          </w:p>
        </w:tc>
        <w:tc>
          <w:tcPr>
            <w:tcW w:w="1616" w:type="dxa"/>
          </w:tcPr>
          <w:p w14:paraId="1BF36BF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1.9% (31.3-31.6)</w:t>
            </w:r>
          </w:p>
        </w:tc>
        <w:tc>
          <w:tcPr>
            <w:tcW w:w="0" w:type="auto"/>
          </w:tcPr>
          <w:p w14:paraId="6482BCA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68D04A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0.5% </w:t>
            </w:r>
          </w:p>
        </w:tc>
        <w:tc>
          <w:tcPr>
            <w:tcW w:w="0" w:type="auto"/>
          </w:tcPr>
          <w:p w14:paraId="6AF933C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4.2% </w:t>
            </w:r>
          </w:p>
        </w:tc>
        <w:tc>
          <w:tcPr>
            <w:tcW w:w="0" w:type="auto"/>
          </w:tcPr>
          <w:p w14:paraId="7544CF8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BD98345" w14:textId="77777777" w:rsidR="001A0591" w:rsidRPr="004F2B52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9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28DCE3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652C562A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2B61684" w14:textId="77777777" w:rsidTr="007B2AD9">
        <w:tc>
          <w:tcPr>
            <w:tcW w:w="1789" w:type="dxa"/>
          </w:tcPr>
          <w:p w14:paraId="1EA81E0F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ing</w:t>
            </w:r>
          </w:p>
        </w:tc>
        <w:tc>
          <w:tcPr>
            <w:tcW w:w="1672" w:type="dxa"/>
          </w:tcPr>
          <w:p w14:paraId="3295D661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eaching</w:t>
            </w:r>
          </w:p>
        </w:tc>
        <w:tc>
          <w:tcPr>
            <w:tcW w:w="1616" w:type="dxa"/>
          </w:tcPr>
          <w:p w14:paraId="394E122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6.8% (26.7-26.9)</w:t>
            </w:r>
          </w:p>
        </w:tc>
        <w:tc>
          <w:tcPr>
            <w:tcW w:w="0" w:type="auto"/>
          </w:tcPr>
          <w:p w14:paraId="031BC7A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4.7% </w:t>
            </w:r>
          </w:p>
        </w:tc>
        <w:tc>
          <w:tcPr>
            <w:tcW w:w="0" w:type="auto"/>
          </w:tcPr>
          <w:p w14:paraId="5BC7F95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1B528A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5.6% </w:t>
            </w:r>
          </w:p>
        </w:tc>
        <w:tc>
          <w:tcPr>
            <w:tcW w:w="0" w:type="auto"/>
          </w:tcPr>
          <w:p w14:paraId="3DE5089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687BA7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7.2% </w:t>
            </w:r>
          </w:p>
        </w:tc>
        <w:tc>
          <w:tcPr>
            <w:tcW w:w="0" w:type="auto"/>
          </w:tcPr>
          <w:p w14:paraId="700820E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50.5% </w:t>
            </w:r>
          </w:p>
        </w:tc>
        <w:tc>
          <w:tcPr>
            <w:tcW w:w="0" w:type="auto"/>
            <w:vMerge w:val="restart"/>
          </w:tcPr>
          <w:p w14:paraId="02E2D29A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430B8E64" w14:textId="77777777" w:rsidTr="007B2AD9">
        <w:tc>
          <w:tcPr>
            <w:tcW w:w="1789" w:type="dxa"/>
          </w:tcPr>
          <w:p w14:paraId="2E8AA51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17ED2E3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ing</w:t>
            </w:r>
          </w:p>
        </w:tc>
        <w:tc>
          <w:tcPr>
            <w:tcW w:w="1616" w:type="dxa"/>
          </w:tcPr>
          <w:p w14:paraId="0113B8C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3.2% </w:t>
            </w:r>
            <w:r>
              <w:rPr>
                <w:rFonts w:ascii="Times New Roman" w:hAnsi="Times New Roman" w:cs="Times New Roman"/>
              </w:rPr>
              <w:t>(</w:t>
            </w:r>
            <w:r w:rsidRPr="00CB00C8">
              <w:rPr>
                <w:rFonts w:ascii="Times New Roman" w:hAnsi="Times New Roman" w:cs="Times New Roman"/>
              </w:rPr>
              <w:t>73.1-73.4)</w:t>
            </w:r>
          </w:p>
        </w:tc>
        <w:tc>
          <w:tcPr>
            <w:tcW w:w="0" w:type="auto"/>
          </w:tcPr>
          <w:p w14:paraId="6CA52D6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65.3% </w:t>
            </w:r>
          </w:p>
        </w:tc>
        <w:tc>
          <w:tcPr>
            <w:tcW w:w="0" w:type="auto"/>
          </w:tcPr>
          <w:p w14:paraId="17CB59E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3.</w:t>
            </w:r>
            <w:r>
              <w:rPr>
                <w:rFonts w:ascii="Times New Roman" w:hAnsi="Times New Roman" w:cs="Times New Roman"/>
              </w:rPr>
              <w:t>1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F43D83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4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8C9A64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89.3% </w:t>
            </w:r>
          </w:p>
        </w:tc>
        <w:tc>
          <w:tcPr>
            <w:tcW w:w="0" w:type="auto"/>
          </w:tcPr>
          <w:p w14:paraId="0AFC703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2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169F54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9.</w:t>
            </w:r>
            <w:r>
              <w:rPr>
                <w:rFonts w:ascii="Times New Roman" w:hAnsi="Times New Roman" w:cs="Times New Roman"/>
              </w:rPr>
              <w:t>5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  <w:vMerge/>
          </w:tcPr>
          <w:p w14:paraId="28F46676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3F56709" w14:textId="77777777" w:rsidTr="007B2AD9">
        <w:tc>
          <w:tcPr>
            <w:tcW w:w="1789" w:type="dxa"/>
          </w:tcPr>
          <w:p w14:paraId="2D625DC8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nership</w:t>
            </w:r>
          </w:p>
        </w:tc>
        <w:tc>
          <w:tcPr>
            <w:tcW w:w="1672" w:type="dxa"/>
          </w:tcPr>
          <w:p w14:paraId="31B49820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1616" w:type="dxa"/>
          </w:tcPr>
          <w:p w14:paraId="783CCEA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4% (12.3-12.5)</w:t>
            </w:r>
          </w:p>
        </w:tc>
        <w:tc>
          <w:tcPr>
            <w:tcW w:w="0" w:type="auto"/>
          </w:tcPr>
          <w:p w14:paraId="4FCFC98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717263F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4C717EC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9196AF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9.9% </w:t>
            </w:r>
          </w:p>
        </w:tc>
        <w:tc>
          <w:tcPr>
            <w:tcW w:w="0" w:type="auto"/>
          </w:tcPr>
          <w:p w14:paraId="1F28607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B088E1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</w:tcPr>
          <w:p w14:paraId="423EF2CC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1D00AD97" w14:textId="77777777" w:rsidTr="007B2AD9">
        <w:tc>
          <w:tcPr>
            <w:tcW w:w="1789" w:type="dxa"/>
          </w:tcPr>
          <w:p w14:paraId="787E7F76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27ECBEBD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urch</w:t>
            </w:r>
          </w:p>
        </w:tc>
        <w:tc>
          <w:tcPr>
            <w:tcW w:w="1616" w:type="dxa"/>
          </w:tcPr>
          <w:p w14:paraId="405E2FA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.6% (6.5-6.7)</w:t>
            </w:r>
          </w:p>
        </w:tc>
        <w:tc>
          <w:tcPr>
            <w:tcW w:w="0" w:type="auto"/>
          </w:tcPr>
          <w:p w14:paraId="7856EF1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A1EFB8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.6% </w:t>
            </w:r>
          </w:p>
        </w:tc>
        <w:tc>
          <w:tcPr>
            <w:tcW w:w="0" w:type="auto"/>
          </w:tcPr>
          <w:p w14:paraId="51A4507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4.7% </w:t>
            </w:r>
          </w:p>
        </w:tc>
        <w:tc>
          <w:tcPr>
            <w:tcW w:w="0" w:type="auto"/>
          </w:tcPr>
          <w:p w14:paraId="27AFF10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.3% </w:t>
            </w:r>
          </w:p>
        </w:tc>
        <w:tc>
          <w:tcPr>
            <w:tcW w:w="0" w:type="auto"/>
          </w:tcPr>
          <w:p w14:paraId="23BF30F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C5C11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558CFE32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6923BE7C" w14:textId="77777777" w:rsidTr="007B2AD9">
        <w:tc>
          <w:tcPr>
            <w:tcW w:w="1789" w:type="dxa"/>
          </w:tcPr>
          <w:p w14:paraId="3E104323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10EC61EC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Not-for-profit</w:t>
            </w:r>
          </w:p>
        </w:tc>
        <w:tc>
          <w:tcPr>
            <w:tcW w:w="1616" w:type="dxa"/>
          </w:tcPr>
          <w:p w14:paraId="577543C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57.0% (56.9-57.1)</w:t>
            </w:r>
          </w:p>
        </w:tc>
        <w:tc>
          <w:tcPr>
            <w:tcW w:w="0" w:type="auto"/>
          </w:tcPr>
          <w:p w14:paraId="48B6B14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3BB547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73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4A4667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84.7% </w:t>
            </w:r>
          </w:p>
        </w:tc>
        <w:tc>
          <w:tcPr>
            <w:tcW w:w="0" w:type="auto"/>
          </w:tcPr>
          <w:p w14:paraId="11FBF27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1.7% </w:t>
            </w:r>
          </w:p>
        </w:tc>
        <w:tc>
          <w:tcPr>
            <w:tcW w:w="0" w:type="auto"/>
          </w:tcPr>
          <w:p w14:paraId="0992B10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6.6% </w:t>
            </w:r>
          </w:p>
        </w:tc>
        <w:tc>
          <w:tcPr>
            <w:tcW w:w="0" w:type="auto"/>
          </w:tcPr>
          <w:p w14:paraId="5B9D360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0.0% </w:t>
            </w:r>
          </w:p>
        </w:tc>
        <w:tc>
          <w:tcPr>
            <w:tcW w:w="0" w:type="auto"/>
            <w:vMerge/>
          </w:tcPr>
          <w:p w14:paraId="392F5D86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7D4DB0D" w14:textId="77777777" w:rsidTr="007B2AD9">
        <w:tc>
          <w:tcPr>
            <w:tcW w:w="1789" w:type="dxa"/>
          </w:tcPr>
          <w:p w14:paraId="1B4F8EF7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562C4D21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-Profit</w:t>
            </w:r>
          </w:p>
        </w:tc>
        <w:tc>
          <w:tcPr>
            <w:tcW w:w="1616" w:type="dxa"/>
          </w:tcPr>
          <w:p w14:paraId="7C97DC0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4.0% (23.9-24.2)</w:t>
            </w:r>
          </w:p>
        </w:tc>
        <w:tc>
          <w:tcPr>
            <w:tcW w:w="0" w:type="auto"/>
          </w:tcPr>
          <w:p w14:paraId="68E1E29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1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CBED56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7.5% </w:t>
            </w:r>
          </w:p>
        </w:tc>
        <w:tc>
          <w:tcPr>
            <w:tcW w:w="0" w:type="auto"/>
          </w:tcPr>
          <w:p w14:paraId="000ED29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3B2182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55E24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9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3D63E7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2D274D7F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6A80F8CC" w14:textId="77777777" w:rsidTr="007B2AD9">
        <w:tc>
          <w:tcPr>
            <w:tcW w:w="1789" w:type="dxa"/>
          </w:tcPr>
          <w:p w14:paraId="1BE45A5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Type</w:t>
            </w:r>
          </w:p>
        </w:tc>
        <w:tc>
          <w:tcPr>
            <w:tcW w:w="1672" w:type="dxa"/>
          </w:tcPr>
          <w:p w14:paraId="226B770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Medical/Surgical</w:t>
            </w:r>
          </w:p>
        </w:tc>
        <w:tc>
          <w:tcPr>
            <w:tcW w:w="1616" w:type="dxa"/>
          </w:tcPr>
          <w:p w14:paraId="0FC322B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3.6% (93.5-93.6)</w:t>
            </w:r>
          </w:p>
        </w:tc>
        <w:tc>
          <w:tcPr>
            <w:tcW w:w="0" w:type="auto"/>
          </w:tcPr>
          <w:p w14:paraId="4C16822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0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68C895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87E4AD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7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008F6D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7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42F2517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7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52B7D3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0" w:type="auto"/>
            <w:vMerge w:val="restart"/>
          </w:tcPr>
          <w:p w14:paraId="506FC262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31A5AB29" w14:textId="77777777" w:rsidTr="007B2AD9">
        <w:tc>
          <w:tcPr>
            <w:tcW w:w="1789" w:type="dxa"/>
          </w:tcPr>
          <w:p w14:paraId="70D5AA16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4FEAF11F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16" w:type="dxa"/>
          </w:tcPr>
          <w:p w14:paraId="0331181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%</w:t>
            </w:r>
            <w:r w:rsidRPr="00CB00C8">
              <w:rPr>
                <w:rFonts w:ascii="Times New Roman" w:hAnsi="Times New Roman" w:cs="Times New Roman"/>
              </w:rPr>
              <w:t xml:space="preserve"> (6.4-6.5)</w:t>
            </w:r>
          </w:p>
        </w:tc>
        <w:tc>
          <w:tcPr>
            <w:tcW w:w="0" w:type="auto"/>
          </w:tcPr>
          <w:p w14:paraId="0D75FE6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.3% </w:t>
            </w:r>
          </w:p>
        </w:tc>
        <w:tc>
          <w:tcPr>
            <w:tcW w:w="0" w:type="auto"/>
          </w:tcPr>
          <w:p w14:paraId="02AE6DC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6.0% </w:t>
            </w:r>
          </w:p>
        </w:tc>
        <w:tc>
          <w:tcPr>
            <w:tcW w:w="0" w:type="auto"/>
          </w:tcPr>
          <w:p w14:paraId="78B6FF8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.8% </w:t>
            </w:r>
          </w:p>
        </w:tc>
        <w:tc>
          <w:tcPr>
            <w:tcW w:w="0" w:type="auto"/>
          </w:tcPr>
          <w:p w14:paraId="1F76B94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.4% </w:t>
            </w:r>
          </w:p>
        </w:tc>
        <w:tc>
          <w:tcPr>
            <w:tcW w:w="0" w:type="auto"/>
          </w:tcPr>
          <w:p w14:paraId="28AE259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BE5F5E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0017F1D8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548CA78" w14:textId="77777777" w:rsidTr="007B2AD9">
        <w:tc>
          <w:tcPr>
            <w:tcW w:w="1789" w:type="dxa"/>
          </w:tcPr>
          <w:p w14:paraId="3BA40682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Urban/Rural</w:t>
            </w:r>
          </w:p>
        </w:tc>
        <w:tc>
          <w:tcPr>
            <w:tcW w:w="1672" w:type="dxa"/>
          </w:tcPr>
          <w:p w14:paraId="1E9A7CB3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o</w:t>
            </w:r>
          </w:p>
        </w:tc>
        <w:tc>
          <w:tcPr>
            <w:tcW w:w="1616" w:type="dxa"/>
          </w:tcPr>
          <w:p w14:paraId="27AE9FD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6.4% (96.3-96.4)</w:t>
            </w:r>
          </w:p>
        </w:tc>
        <w:tc>
          <w:tcPr>
            <w:tcW w:w="0" w:type="auto"/>
          </w:tcPr>
          <w:p w14:paraId="7136D98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8.6% </w:t>
            </w:r>
          </w:p>
        </w:tc>
        <w:tc>
          <w:tcPr>
            <w:tcW w:w="0" w:type="auto"/>
          </w:tcPr>
          <w:p w14:paraId="604371B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88.8% </w:t>
            </w:r>
          </w:p>
        </w:tc>
        <w:tc>
          <w:tcPr>
            <w:tcW w:w="0" w:type="auto"/>
          </w:tcPr>
          <w:p w14:paraId="166DA44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8.4% </w:t>
            </w:r>
          </w:p>
        </w:tc>
        <w:tc>
          <w:tcPr>
            <w:tcW w:w="0" w:type="auto"/>
          </w:tcPr>
          <w:p w14:paraId="0744709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6.4% </w:t>
            </w:r>
          </w:p>
        </w:tc>
        <w:tc>
          <w:tcPr>
            <w:tcW w:w="0" w:type="auto"/>
          </w:tcPr>
          <w:p w14:paraId="679F41A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4.2% </w:t>
            </w:r>
          </w:p>
        </w:tc>
        <w:tc>
          <w:tcPr>
            <w:tcW w:w="0" w:type="auto"/>
          </w:tcPr>
          <w:p w14:paraId="63A7128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7.2% </w:t>
            </w:r>
          </w:p>
        </w:tc>
        <w:tc>
          <w:tcPr>
            <w:tcW w:w="0" w:type="auto"/>
            <w:vMerge w:val="restart"/>
          </w:tcPr>
          <w:p w14:paraId="1B7F14AC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1EA9C25E" w14:textId="77777777" w:rsidTr="007B2AD9">
        <w:tc>
          <w:tcPr>
            <w:tcW w:w="1789" w:type="dxa"/>
          </w:tcPr>
          <w:p w14:paraId="048C6272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18A964D7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</w:t>
            </w:r>
          </w:p>
        </w:tc>
        <w:tc>
          <w:tcPr>
            <w:tcW w:w="1616" w:type="dxa"/>
          </w:tcPr>
          <w:p w14:paraId="358E532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.6% (2.6-2.7)</w:t>
            </w:r>
          </w:p>
        </w:tc>
        <w:tc>
          <w:tcPr>
            <w:tcW w:w="0" w:type="auto"/>
          </w:tcPr>
          <w:p w14:paraId="3018470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.1% </w:t>
            </w:r>
          </w:p>
        </w:tc>
        <w:tc>
          <w:tcPr>
            <w:tcW w:w="0" w:type="auto"/>
          </w:tcPr>
          <w:p w14:paraId="2E6A6F5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.5% </w:t>
            </w:r>
          </w:p>
        </w:tc>
        <w:tc>
          <w:tcPr>
            <w:tcW w:w="0" w:type="auto"/>
          </w:tcPr>
          <w:p w14:paraId="443DA66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.3% </w:t>
            </w:r>
          </w:p>
        </w:tc>
        <w:tc>
          <w:tcPr>
            <w:tcW w:w="0" w:type="auto"/>
          </w:tcPr>
          <w:p w14:paraId="0C26BDA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.0% </w:t>
            </w:r>
          </w:p>
        </w:tc>
        <w:tc>
          <w:tcPr>
            <w:tcW w:w="0" w:type="auto"/>
          </w:tcPr>
          <w:p w14:paraId="4546748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.1% </w:t>
            </w:r>
          </w:p>
        </w:tc>
        <w:tc>
          <w:tcPr>
            <w:tcW w:w="0" w:type="auto"/>
          </w:tcPr>
          <w:p w14:paraId="3AF1361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1.5% </w:t>
            </w:r>
          </w:p>
        </w:tc>
        <w:tc>
          <w:tcPr>
            <w:tcW w:w="0" w:type="auto"/>
            <w:vMerge/>
          </w:tcPr>
          <w:p w14:paraId="52B5AC8F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298540C" w14:textId="77777777" w:rsidTr="007B2AD9">
        <w:tc>
          <w:tcPr>
            <w:tcW w:w="1789" w:type="dxa"/>
          </w:tcPr>
          <w:p w14:paraId="71925082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2" w:type="dxa"/>
          </w:tcPr>
          <w:p w14:paraId="15278C8E" w14:textId="77777777" w:rsidR="001A0591" w:rsidRPr="007A121C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2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616" w:type="dxa"/>
          </w:tcPr>
          <w:p w14:paraId="2947EAD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.0% (1.0-1.0)</w:t>
            </w:r>
          </w:p>
        </w:tc>
        <w:tc>
          <w:tcPr>
            <w:tcW w:w="0" w:type="auto"/>
          </w:tcPr>
          <w:p w14:paraId="4709305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34% </w:t>
            </w:r>
          </w:p>
        </w:tc>
        <w:tc>
          <w:tcPr>
            <w:tcW w:w="0" w:type="auto"/>
          </w:tcPr>
          <w:p w14:paraId="46906B9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.8% </w:t>
            </w:r>
          </w:p>
        </w:tc>
        <w:tc>
          <w:tcPr>
            <w:tcW w:w="0" w:type="auto"/>
          </w:tcPr>
          <w:p w14:paraId="2D7BA47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4% </w:t>
            </w:r>
          </w:p>
        </w:tc>
        <w:tc>
          <w:tcPr>
            <w:tcW w:w="0" w:type="auto"/>
          </w:tcPr>
          <w:p w14:paraId="7B606C2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6% </w:t>
            </w:r>
          </w:p>
        </w:tc>
        <w:tc>
          <w:tcPr>
            <w:tcW w:w="0" w:type="auto"/>
          </w:tcPr>
          <w:p w14:paraId="3D22CE1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.7% </w:t>
            </w:r>
          </w:p>
        </w:tc>
        <w:tc>
          <w:tcPr>
            <w:tcW w:w="0" w:type="auto"/>
          </w:tcPr>
          <w:p w14:paraId="7B4A31B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1.3% </w:t>
            </w:r>
          </w:p>
        </w:tc>
        <w:tc>
          <w:tcPr>
            <w:tcW w:w="0" w:type="auto"/>
            <w:vMerge/>
          </w:tcPr>
          <w:p w14:paraId="6862D528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A535007" w14:textId="77777777" w:rsidTr="007B2AD9">
        <w:tc>
          <w:tcPr>
            <w:tcW w:w="1789" w:type="dxa"/>
          </w:tcPr>
          <w:p w14:paraId="18DD1525" w14:textId="77777777" w:rsidR="001A0591" w:rsidRPr="0088101A" w:rsidRDefault="001A0591" w:rsidP="007B2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01A">
              <w:rPr>
                <w:rFonts w:ascii="Times New Roman" w:hAnsi="Times New Roman" w:cs="Times New Roman"/>
                <w:b/>
                <w:sz w:val="20"/>
                <w:szCs w:val="20"/>
              </w:rPr>
              <w:t>Racial/Ethnic Makeup</w:t>
            </w:r>
          </w:p>
        </w:tc>
        <w:tc>
          <w:tcPr>
            <w:tcW w:w="1672" w:type="dxa"/>
          </w:tcPr>
          <w:p w14:paraId="7480FC89" w14:textId="77777777" w:rsidR="001A0591" w:rsidRPr="0088101A" w:rsidRDefault="001A0591" w:rsidP="007B2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0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White</w:t>
            </w:r>
          </w:p>
        </w:tc>
        <w:tc>
          <w:tcPr>
            <w:tcW w:w="1616" w:type="dxa"/>
          </w:tcPr>
          <w:p w14:paraId="13651AA5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% (58.5, 58.7)</w:t>
            </w:r>
          </w:p>
        </w:tc>
        <w:tc>
          <w:tcPr>
            <w:tcW w:w="0" w:type="auto"/>
          </w:tcPr>
          <w:p w14:paraId="28BBDD9F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0" w:type="auto"/>
          </w:tcPr>
          <w:p w14:paraId="4A31E0A5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52.1%</w:t>
            </w:r>
          </w:p>
        </w:tc>
        <w:tc>
          <w:tcPr>
            <w:tcW w:w="0" w:type="auto"/>
          </w:tcPr>
          <w:p w14:paraId="76840982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51.5%</w:t>
            </w:r>
          </w:p>
        </w:tc>
        <w:tc>
          <w:tcPr>
            <w:tcW w:w="0" w:type="auto"/>
          </w:tcPr>
          <w:p w14:paraId="426DABD3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0" w:type="auto"/>
          </w:tcPr>
          <w:p w14:paraId="04659134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0" w:type="auto"/>
          </w:tcPr>
          <w:p w14:paraId="4780194F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0" w:type="auto"/>
          </w:tcPr>
          <w:p w14:paraId="1857C5FE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9320391" w14:textId="77777777" w:rsidR="001A0591" w:rsidRDefault="001A0591" w:rsidP="001A0591">
      <w:pPr>
        <w:rPr>
          <w:rFonts w:ascii="Times New Roman" w:hAnsi="Times New Roman" w:cs="Times New Roman"/>
          <w:b/>
          <w:bCs/>
        </w:rPr>
      </w:pPr>
    </w:p>
    <w:p w14:paraId="3EBFC896" w14:textId="77777777" w:rsidR="001A0591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7F0672" w14:textId="77777777" w:rsidR="001A0591" w:rsidRDefault="001A0591" w:rsidP="001A0591">
      <w:pPr>
        <w:rPr>
          <w:rFonts w:ascii="Times New Roman" w:hAnsi="Times New Roman" w:cs="Times New Roman"/>
          <w:b/>
          <w:bCs/>
        </w:rPr>
      </w:pPr>
    </w:p>
    <w:p w14:paraId="4A272917" w14:textId="77777777" w:rsidR="001A0591" w:rsidRPr="00CB00C8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Pr="00CB00C8">
        <w:rPr>
          <w:rFonts w:ascii="Times New Roman" w:hAnsi="Times New Roman" w:cs="Times New Roman"/>
          <w:b/>
          <w:bCs/>
        </w:rPr>
        <w:t xml:space="preserve"> 3: Distribution of Hospital Characteristics of Readmission Hospitals in Dyad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5"/>
        <w:gridCol w:w="1883"/>
        <w:gridCol w:w="1506"/>
        <w:gridCol w:w="1453"/>
        <w:gridCol w:w="1336"/>
        <w:gridCol w:w="1384"/>
        <w:gridCol w:w="1489"/>
        <w:gridCol w:w="1260"/>
        <w:gridCol w:w="1258"/>
        <w:gridCol w:w="836"/>
      </w:tblGrid>
      <w:tr w:rsidR="001A0591" w:rsidRPr="003B31FD" w14:paraId="3A6B80E0" w14:textId="77777777" w:rsidTr="007B2AD9">
        <w:tc>
          <w:tcPr>
            <w:tcW w:w="0" w:type="auto"/>
            <w:gridSpan w:val="2"/>
          </w:tcPr>
          <w:p w14:paraId="5B6043DA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14:paraId="1717DCA3" w14:textId="77777777" w:rsidR="001A0591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Stat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96,772)</w:t>
            </w:r>
          </w:p>
          <w:p w14:paraId="097815E9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0" w:type="auto"/>
          </w:tcPr>
          <w:p w14:paraId="5EED4410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rida (N=278,345)</w:t>
            </w:r>
          </w:p>
        </w:tc>
        <w:tc>
          <w:tcPr>
            <w:tcW w:w="0" w:type="auto"/>
          </w:tcPr>
          <w:p w14:paraId="4F591166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rgia (n=84,265)</w:t>
            </w:r>
          </w:p>
        </w:tc>
        <w:tc>
          <w:tcPr>
            <w:tcW w:w="0" w:type="auto"/>
          </w:tcPr>
          <w:p w14:paraId="26FD4C00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yland (n=54,156)</w:t>
            </w:r>
          </w:p>
        </w:tc>
        <w:tc>
          <w:tcPr>
            <w:tcW w:w="0" w:type="auto"/>
          </w:tcPr>
          <w:p w14:paraId="5E595C96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York (n=164,501)</w:t>
            </w:r>
          </w:p>
        </w:tc>
        <w:tc>
          <w:tcPr>
            <w:tcW w:w="0" w:type="auto"/>
          </w:tcPr>
          <w:p w14:paraId="2541D65D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ah (n=14,323)</w:t>
            </w:r>
          </w:p>
        </w:tc>
        <w:tc>
          <w:tcPr>
            <w:tcW w:w="0" w:type="auto"/>
          </w:tcPr>
          <w:p w14:paraId="69C96887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mont (n=1,182)</w:t>
            </w:r>
          </w:p>
        </w:tc>
        <w:tc>
          <w:tcPr>
            <w:tcW w:w="0" w:type="auto"/>
          </w:tcPr>
          <w:p w14:paraId="6EBBEC77" w14:textId="77777777" w:rsidR="001A0591" w:rsidRPr="003B31FD" w:rsidRDefault="001A0591" w:rsidP="007B2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A0591" w:rsidRPr="00CB00C8" w14:paraId="300C4429" w14:textId="77777777" w:rsidTr="007B2AD9">
        <w:tc>
          <w:tcPr>
            <w:tcW w:w="0" w:type="auto"/>
          </w:tcPr>
          <w:p w14:paraId="493BDDBA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dsize</w:t>
            </w:r>
            <w:proofErr w:type="spellEnd"/>
          </w:p>
        </w:tc>
        <w:tc>
          <w:tcPr>
            <w:tcW w:w="0" w:type="auto"/>
          </w:tcPr>
          <w:p w14:paraId="18B605EF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00 Beds</w:t>
            </w:r>
          </w:p>
        </w:tc>
        <w:tc>
          <w:tcPr>
            <w:tcW w:w="0" w:type="auto"/>
          </w:tcPr>
          <w:p w14:paraId="1A0E61B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.1% (11.0-11.2)</w:t>
            </w:r>
          </w:p>
        </w:tc>
        <w:tc>
          <w:tcPr>
            <w:tcW w:w="0" w:type="auto"/>
          </w:tcPr>
          <w:p w14:paraId="34C8672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72B092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90C0FC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.3% </w:t>
            </w:r>
          </w:p>
        </w:tc>
        <w:tc>
          <w:tcPr>
            <w:tcW w:w="0" w:type="auto"/>
          </w:tcPr>
          <w:p w14:paraId="7EC594D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0" w:type="auto"/>
          </w:tcPr>
          <w:p w14:paraId="7CEADBC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8FD866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  <w:vMerge w:val="restart"/>
          </w:tcPr>
          <w:p w14:paraId="111A1109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4308500E" w14:textId="77777777" w:rsidTr="007B2AD9">
        <w:tc>
          <w:tcPr>
            <w:tcW w:w="0" w:type="auto"/>
          </w:tcPr>
          <w:p w14:paraId="619FB415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CC65A4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-199 Beds</w:t>
            </w:r>
          </w:p>
        </w:tc>
        <w:tc>
          <w:tcPr>
            <w:tcW w:w="0" w:type="auto"/>
          </w:tcPr>
          <w:p w14:paraId="2A64208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6.7% (16.6-16.8)</w:t>
            </w:r>
          </w:p>
        </w:tc>
        <w:tc>
          <w:tcPr>
            <w:tcW w:w="0" w:type="auto"/>
          </w:tcPr>
          <w:p w14:paraId="5E403CE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7.5% </w:t>
            </w:r>
          </w:p>
        </w:tc>
        <w:tc>
          <w:tcPr>
            <w:tcW w:w="0" w:type="auto"/>
          </w:tcPr>
          <w:p w14:paraId="616E02D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46F315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5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48C5BF6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54C037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6.8% </w:t>
            </w:r>
          </w:p>
        </w:tc>
        <w:tc>
          <w:tcPr>
            <w:tcW w:w="0" w:type="auto"/>
          </w:tcPr>
          <w:p w14:paraId="302CF50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.7% </w:t>
            </w:r>
          </w:p>
        </w:tc>
        <w:tc>
          <w:tcPr>
            <w:tcW w:w="0" w:type="auto"/>
            <w:vMerge/>
          </w:tcPr>
          <w:p w14:paraId="47C09B08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7594B47" w14:textId="77777777" w:rsidTr="007B2AD9">
        <w:tc>
          <w:tcPr>
            <w:tcW w:w="0" w:type="auto"/>
          </w:tcPr>
          <w:p w14:paraId="30F4143C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B911E6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-299 Beds</w:t>
            </w:r>
          </w:p>
        </w:tc>
        <w:tc>
          <w:tcPr>
            <w:tcW w:w="0" w:type="auto"/>
          </w:tcPr>
          <w:p w14:paraId="3CF05EB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7.0% (16.9-17.0)</w:t>
            </w:r>
          </w:p>
        </w:tc>
        <w:tc>
          <w:tcPr>
            <w:tcW w:w="0" w:type="auto"/>
          </w:tcPr>
          <w:p w14:paraId="6C6DD11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6.0% </w:t>
            </w:r>
          </w:p>
        </w:tc>
        <w:tc>
          <w:tcPr>
            <w:tcW w:w="0" w:type="auto"/>
          </w:tcPr>
          <w:p w14:paraId="4BFA636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1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FC515F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5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6E804D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E0D6AD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7.2% </w:t>
            </w:r>
          </w:p>
        </w:tc>
        <w:tc>
          <w:tcPr>
            <w:tcW w:w="0" w:type="auto"/>
          </w:tcPr>
          <w:p w14:paraId="53C98F2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3.1% </w:t>
            </w:r>
          </w:p>
        </w:tc>
        <w:tc>
          <w:tcPr>
            <w:tcW w:w="0" w:type="auto"/>
            <w:vMerge/>
          </w:tcPr>
          <w:p w14:paraId="7686AAF4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3FB29D6" w14:textId="77777777" w:rsidTr="007B2AD9">
        <w:tc>
          <w:tcPr>
            <w:tcW w:w="0" w:type="auto"/>
          </w:tcPr>
          <w:p w14:paraId="27A9A75B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860941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-399 Beds</w:t>
            </w:r>
          </w:p>
        </w:tc>
        <w:tc>
          <w:tcPr>
            <w:tcW w:w="0" w:type="auto"/>
          </w:tcPr>
          <w:p w14:paraId="5B1DC91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3.6% (13.5-13.6)</w:t>
            </w:r>
          </w:p>
        </w:tc>
        <w:tc>
          <w:tcPr>
            <w:tcW w:w="0" w:type="auto"/>
          </w:tcPr>
          <w:p w14:paraId="20B9812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5.7% </w:t>
            </w:r>
          </w:p>
        </w:tc>
        <w:tc>
          <w:tcPr>
            <w:tcW w:w="0" w:type="auto"/>
          </w:tcPr>
          <w:p w14:paraId="079D902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.5% </w:t>
            </w:r>
          </w:p>
        </w:tc>
        <w:tc>
          <w:tcPr>
            <w:tcW w:w="0" w:type="auto"/>
          </w:tcPr>
          <w:p w14:paraId="42B0558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5.8% </w:t>
            </w:r>
          </w:p>
        </w:tc>
        <w:tc>
          <w:tcPr>
            <w:tcW w:w="0" w:type="auto"/>
          </w:tcPr>
          <w:p w14:paraId="01CEE83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79AECE8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3.1% </w:t>
            </w:r>
          </w:p>
        </w:tc>
        <w:tc>
          <w:tcPr>
            <w:tcW w:w="0" w:type="auto"/>
          </w:tcPr>
          <w:p w14:paraId="423627B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329EDFC4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4FD3B1D8" w14:textId="77777777" w:rsidTr="007B2AD9">
        <w:tc>
          <w:tcPr>
            <w:tcW w:w="0" w:type="auto"/>
          </w:tcPr>
          <w:p w14:paraId="2580C319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C94D14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-499 Beds</w:t>
            </w:r>
          </w:p>
        </w:tc>
        <w:tc>
          <w:tcPr>
            <w:tcW w:w="0" w:type="auto"/>
          </w:tcPr>
          <w:p w14:paraId="609EDE8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6% (10.5-10.7)</w:t>
            </w:r>
          </w:p>
        </w:tc>
        <w:tc>
          <w:tcPr>
            <w:tcW w:w="0" w:type="auto"/>
          </w:tcPr>
          <w:p w14:paraId="49CC520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E731CE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.9% </w:t>
            </w:r>
          </w:p>
        </w:tc>
        <w:tc>
          <w:tcPr>
            <w:tcW w:w="0" w:type="auto"/>
          </w:tcPr>
          <w:p w14:paraId="61296FC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4.9% </w:t>
            </w:r>
          </w:p>
        </w:tc>
        <w:tc>
          <w:tcPr>
            <w:tcW w:w="0" w:type="auto"/>
          </w:tcPr>
          <w:p w14:paraId="0DB25AF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9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E59AE7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187168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  <w:vMerge/>
          </w:tcPr>
          <w:p w14:paraId="5677DFDB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172F718" w14:textId="77777777" w:rsidTr="007B2AD9">
        <w:tc>
          <w:tcPr>
            <w:tcW w:w="0" w:type="auto"/>
          </w:tcPr>
          <w:p w14:paraId="075A8AC8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8ACFEE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500 Beds</w:t>
            </w:r>
          </w:p>
        </w:tc>
        <w:tc>
          <w:tcPr>
            <w:tcW w:w="0" w:type="auto"/>
          </w:tcPr>
          <w:p w14:paraId="6357BCE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1.1% (31.0-31.2)</w:t>
            </w:r>
          </w:p>
        </w:tc>
        <w:tc>
          <w:tcPr>
            <w:tcW w:w="0" w:type="auto"/>
          </w:tcPr>
          <w:p w14:paraId="37F76CF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A1B572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9.6% </w:t>
            </w:r>
          </w:p>
        </w:tc>
        <w:tc>
          <w:tcPr>
            <w:tcW w:w="0" w:type="auto"/>
          </w:tcPr>
          <w:p w14:paraId="75EA774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EF0083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5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1978CD6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2.1% </w:t>
            </w:r>
          </w:p>
        </w:tc>
        <w:tc>
          <w:tcPr>
            <w:tcW w:w="0" w:type="auto"/>
          </w:tcPr>
          <w:p w14:paraId="4A6D8A1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675776BC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710D2AF" w14:textId="77777777" w:rsidTr="007B2AD9">
        <w:tc>
          <w:tcPr>
            <w:tcW w:w="0" w:type="auto"/>
          </w:tcPr>
          <w:p w14:paraId="527E23AB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ing</w:t>
            </w:r>
          </w:p>
        </w:tc>
        <w:tc>
          <w:tcPr>
            <w:tcW w:w="0" w:type="auto"/>
          </w:tcPr>
          <w:p w14:paraId="4C2B29B1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eaching</w:t>
            </w:r>
          </w:p>
        </w:tc>
        <w:tc>
          <w:tcPr>
            <w:tcW w:w="0" w:type="auto"/>
          </w:tcPr>
          <w:p w14:paraId="2EEB4B9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7.7% (27.6-27.8)</w:t>
            </w:r>
          </w:p>
        </w:tc>
        <w:tc>
          <w:tcPr>
            <w:tcW w:w="0" w:type="auto"/>
          </w:tcPr>
          <w:p w14:paraId="13BF7CA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6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41CFCB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7.5% </w:t>
            </w:r>
          </w:p>
        </w:tc>
        <w:tc>
          <w:tcPr>
            <w:tcW w:w="0" w:type="auto"/>
          </w:tcPr>
          <w:p w14:paraId="5718A6B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8.6% </w:t>
            </w:r>
          </w:p>
        </w:tc>
        <w:tc>
          <w:tcPr>
            <w:tcW w:w="0" w:type="auto"/>
          </w:tcPr>
          <w:p w14:paraId="67C196D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8C3E14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8.1% </w:t>
            </w:r>
          </w:p>
        </w:tc>
        <w:tc>
          <w:tcPr>
            <w:tcW w:w="0" w:type="auto"/>
          </w:tcPr>
          <w:p w14:paraId="5DA6960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4.3% </w:t>
            </w:r>
          </w:p>
        </w:tc>
        <w:tc>
          <w:tcPr>
            <w:tcW w:w="0" w:type="auto"/>
            <w:vMerge w:val="restart"/>
          </w:tcPr>
          <w:p w14:paraId="5AD70CBF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405005F2" w14:textId="77777777" w:rsidTr="007B2AD9">
        <w:tc>
          <w:tcPr>
            <w:tcW w:w="0" w:type="auto"/>
          </w:tcPr>
          <w:p w14:paraId="2B6F2824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263B921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ing</w:t>
            </w:r>
          </w:p>
        </w:tc>
        <w:tc>
          <w:tcPr>
            <w:tcW w:w="0" w:type="auto"/>
          </w:tcPr>
          <w:p w14:paraId="26C20ED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72.3% (72.2-72.4)</w:t>
            </w:r>
          </w:p>
        </w:tc>
        <w:tc>
          <w:tcPr>
            <w:tcW w:w="0" w:type="auto"/>
          </w:tcPr>
          <w:p w14:paraId="7DC01E8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63.6% </w:t>
            </w:r>
          </w:p>
        </w:tc>
        <w:tc>
          <w:tcPr>
            <w:tcW w:w="0" w:type="auto"/>
          </w:tcPr>
          <w:p w14:paraId="4E5F10E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2.</w:t>
            </w:r>
            <w:r>
              <w:rPr>
                <w:rFonts w:ascii="Times New Roman" w:hAnsi="Times New Roman" w:cs="Times New Roman"/>
              </w:rPr>
              <w:t>6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01775A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F0999C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0.0% </w:t>
            </w:r>
          </w:p>
        </w:tc>
        <w:tc>
          <w:tcPr>
            <w:tcW w:w="0" w:type="auto"/>
          </w:tcPr>
          <w:p w14:paraId="7E5D48C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61.9% </w:t>
            </w:r>
          </w:p>
        </w:tc>
        <w:tc>
          <w:tcPr>
            <w:tcW w:w="0" w:type="auto"/>
          </w:tcPr>
          <w:p w14:paraId="5BBDB9D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55.7% </w:t>
            </w:r>
          </w:p>
        </w:tc>
        <w:tc>
          <w:tcPr>
            <w:tcW w:w="0" w:type="auto"/>
            <w:vMerge/>
          </w:tcPr>
          <w:p w14:paraId="188EFB6B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BEC65D9" w14:textId="77777777" w:rsidTr="007B2AD9">
        <w:tc>
          <w:tcPr>
            <w:tcW w:w="0" w:type="auto"/>
          </w:tcPr>
          <w:p w14:paraId="5900F918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nership</w:t>
            </w:r>
          </w:p>
        </w:tc>
        <w:tc>
          <w:tcPr>
            <w:tcW w:w="0" w:type="auto"/>
          </w:tcPr>
          <w:p w14:paraId="1560E1F1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0" w:type="auto"/>
          </w:tcPr>
          <w:p w14:paraId="40C8945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2% (12.1-12.2)</w:t>
            </w:r>
          </w:p>
        </w:tc>
        <w:tc>
          <w:tcPr>
            <w:tcW w:w="0" w:type="auto"/>
          </w:tcPr>
          <w:p w14:paraId="69EEE95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D7AFA3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.5% </w:t>
            </w:r>
          </w:p>
        </w:tc>
        <w:tc>
          <w:tcPr>
            <w:tcW w:w="0" w:type="auto"/>
          </w:tcPr>
          <w:p w14:paraId="41DCCAC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E5BBE6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9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0A489A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340A3E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</w:tcPr>
          <w:p w14:paraId="51DCBA85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048CA05F" w14:textId="77777777" w:rsidTr="007B2AD9">
        <w:tc>
          <w:tcPr>
            <w:tcW w:w="0" w:type="auto"/>
          </w:tcPr>
          <w:p w14:paraId="570BEE07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B76538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urch</w:t>
            </w:r>
          </w:p>
        </w:tc>
        <w:tc>
          <w:tcPr>
            <w:tcW w:w="0" w:type="auto"/>
          </w:tcPr>
          <w:p w14:paraId="39B31E0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.7% (6.7-6.8)</w:t>
            </w:r>
          </w:p>
        </w:tc>
        <w:tc>
          <w:tcPr>
            <w:tcW w:w="0" w:type="auto"/>
          </w:tcPr>
          <w:p w14:paraId="27933EE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56E1917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.7% </w:t>
            </w:r>
          </w:p>
        </w:tc>
        <w:tc>
          <w:tcPr>
            <w:tcW w:w="0" w:type="auto"/>
          </w:tcPr>
          <w:p w14:paraId="26956E4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5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4DB34AB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7245400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5B6B45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2D327A5A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8B3EA93" w14:textId="77777777" w:rsidTr="007B2AD9">
        <w:tc>
          <w:tcPr>
            <w:tcW w:w="0" w:type="auto"/>
          </w:tcPr>
          <w:p w14:paraId="21F10F8A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EDEF5C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Not-for-profit</w:t>
            </w:r>
          </w:p>
        </w:tc>
        <w:tc>
          <w:tcPr>
            <w:tcW w:w="0" w:type="auto"/>
          </w:tcPr>
          <w:p w14:paraId="3E04682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56.2% (56.0-56.3)</w:t>
            </w:r>
          </w:p>
        </w:tc>
        <w:tc>
          <w:tcPr>
            <w:tcW w:w="0" w:type="auto"/>
          </w:tcPr>
          <w:p w14:paraId="4A1D525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7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61EC1B0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1.5% </w:t>
            </w:r>
          </w:p>
        </w:tc>
        <w:tc>
          <w:tcPr>
            <w:tcW w:w="0" w:type="auto"/>
          </w:tcPr>
          <w:p w14:paraId="39D5FCC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84.8% </w:t>
            </w:r>
          </w:p>
        </w:tc>
        <w:tc>
          <w:tcPr>
            <w:tcW w:w="0" w:type="auto"/>
          </w:tcPr>
          <w:p w14:paraId="614FA70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0.8% </w:t>
            </w:r>
          </w:p>
        </w:tc>
        <w:tc>
          <w:tcPr>
            <w:tcW w:w="0" w:type="auto"/>
          </w:tcPr>
          <w:p w14:paraId="47C7829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45.2% </w:t>
            </w:r>
          </w:p>
        </w:tc>
        <w:tc>
          <w:tcPr>
            <w:tcW w:w="0" w:type="auto"/>
          </w:tcPr>
          <w:p w14:paraId="4BEAE7C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0" w:type="auto"/>
            <w:vMerge/>
          </w:tcPr>
          <w:p w14:paraId="0DC9905D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6E907ED3" w14:textId="77777777" w:rsidTr="007B2AD9">
        <w:tc>
          <w:tcPr>
            <w:tcW w:w="0" w:type="auto"/>
          </w:tcPr>
          <w:p w14:paraId="793AB203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CC0829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-Profit</w:t>
            </w:r>
          </w:p>
        </w:tc>
        <w:tc>
          <w:tcPr>
            <w:tcW w:w="0" w:type="auto"/>
          </w:tcPr>
          <w:p w14:paraId="3D61FC7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5.0% (24.9-25.1)</w:t>
            </w:r>
          </w:p>
        </w:tc>
        <w:tc>
          <w:tcPr>
            <w:tcW w:w="0" w:type="auto"/>
          </w:tcPr>
          <w:p w14:paraId="731F267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5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0D1376C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3EC0782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.7% </w:t>
            </w:r>
          </w:p>
        </w:tc>
        <w:tc>
          <w:tcPr>
            <w:tcW w:w="0" w:type="auto"/>
          </w:tcPr>
          <w:p w14:paraId="78CE2B0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56D5D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9.8% </w:t>
            </w:r>
          </w:p>
        </w:tc>
        <w:tc>
          <w:tcPr>
            <w:tcW w:w="0" w:type="auto"/>
          </w:tcPr>
          <w:p w14:paraId="56554DA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2191B9C5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2FEBC13" w14:textId="77777777" w:rsidTr="007B2AD9">
        <w:tc>
          <w:tcPr>
            <w:tcW w:w="0" w:type="auto"/>
          </w:tcPr>
          <w:p w14:paraId="385E50B3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Type</w:t>
            </w:r>
          </w:p>
        </w:tc>
        <w:tc>
          <w:tcPr>
            <w:tcW w:w="0" w:type="auto"/>
          </w:tcPr>
          <w:p w14:paraId="154ABA2C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Medical/Surgical</w:t>
            </w:r>
          </w:p>
        </w:tc>
        <w:tc>
          <w:tcPr>
            <w:tcW w:w="0" w:type="auto"/>
          </w:tcPr>
          <w:p w14:paraId="6ED4E6F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9.0% (89.0-89.1)</w:t>
            </w:r>
          </w:p>
        </w:tc>
        <w:tc>
          <w:tcPr>
            <w:tcW w:w="0" w:type="auto"/>
          </w:tcPr>
          <w:p w14:paraId="78ADD91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85.0% </w:t>
            </w:r>
          </w:p>
        </w:tc>
        <w:tc>
          <w:tcPr>
            <w:tcW w:w="0" w:type="auto"/>
          </w:tcPr>
          <w:p w14:paraId="406F14B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0.1% </w:t>
            </w:r>
          </w:p>
        </w:tc>
        <w:tc>
          <w:tcPr>
            <w:tcW w:w="0" w:type="auto"/>
          </w:tcPr>
          <w:p w14:paraId="007A689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2.2% </w:t>
            </w:r>
          </w:p>
        </w:tc>
        <w:tc>
          <w:tcPr>
            <w:tcW w:w="0" w:type="auto"/>
          </w:tcPr>
          <w:p w14:paraId="730BB7A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5.0% </w:t>
            </w:r>
          </w:p>
        </w:tc>
        <w:tc>
          <w:tcPr>
            <w:tcW w:w="0" w:type="auto"/>
          </w:tcPr>
          <w:p w14:paraId="23918E7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0.</w:t>
            </w:r>
            <w:r>
              <w:rPr>
                <w:rFonts w:ascii="Times New Roman" w:hAnsi="Times New Roman" w:cs="Times New Roman"/>
              </w:rPr>
              <w:t>7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2130F9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0" w:type="auto"/>
            <w:vMerge w:val="restart"/>
          </w:tcPr>
          <w:p w14:paraId="5049318D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7B4B1AE6" w14:textId="77777777" w:rsidTr="007B2AD9">
        <w:tc>
          <w:tcPr>
            <w:tcW w:w="0" w:type="auto"/>
          </w:tcPr>
          <w:p w14:paraId="2181F42E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18142EF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26F1837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1.0% (10.9-11.0)</w:t>
            </w:r>
          </w:p>
        </w:tc>
        <w:tc>
          <w:tcPr>
            <w:tcW w:w="0" w:type="auto"/>
          </w:tcPr>
          <w:p w14:paraId="1A4D78B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5.0% </w:t>
            </w:r>
          </w:p>
        </w:tc>
        <w:tc>
          <w:tcPr>
            <w:tcW w:w="0" w:type="auto"/>
          </w:tcPr>
          <w:p w14:paraId="291D1AC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.9% </w:t>
            </w:r>
          </w:p>
        </w:tc>
        <w:tc>
          <w:tcPr>
            <w:tcW w:w="0" w:type="auto"/>
          </w:tcPr>
          <w:p w14:paraId="5C99791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.8% </w:t>
            </w:r>
          </w:p>
        </w:tc>
        <w:tc>
          <w:tcPr>
            <w:tcW w:w="0" w:type="auto"/>
          </w:tcPr>
          <w:p w14:paraId="06C7730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0" w:type="auto"/>
          </w:tcPr>
          <w:p w14:paraId="2C9476D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9.3% </w:t>
            </w:r>
          </w:p>
        </w:tc>
        <w:tc>
          <w:tcPr>
            <w:tcW w:w="0" w:type="auto"/>
          </w:tcPr>
          <w:p w14:paraId="569FB86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</w:tcPr>
          <w:p w14:paraId="4872E86B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12860A5" w14:textId="77777777" w:rsidTr="007B2AD9">
        <w:tc>
          <w:tcPr>
            <w:tcW w:w="0" w:type="auto"/>
          </w:tcPr>
          <w:p w14:paraId="0B53D515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/Rural</w:t>
            </w:r>
          </w:p>
        </w:tc>
        <w:tc>
          <w:tcPr>
            <w:tcW w:w="0" w:type="auto"/>
          </w:tcPr>
          <w:p w14:paraId="2A222CEB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o</w:t>
            </w:r>
          </w:p>
        </w:tc>
        <w:tc>
          <w:tcPr>
            <w:tcW w:w="0" w:type="auto"/>
          </w:tcPr>
          <w:p w14:paraId="7C22063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6.6% (96.6-96.7)</w:t>
            </w:r>
          </w:p>
        </w:tc>
        <w:tc>
          <w:tcPr>
            <w:tcW w:w="0" w:type="auto"/>
          </w:tcPr>
          <w:p w14:paraId="40564E5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8.8% </w:t>
            </w:r>
          </w:p>
        </w:tc>
        <w:tc>
          <w:tcPr>
            <w:tcW w:w="0" w:type="auto"/>
          </w:tcPr>
          <w:p w14:paraId="4A07528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89.4% </w:t>
            </w:r>
          </w:p>
        </w:tc>
        <w:tc>
          <w:tcPr>
            <w:tcW w:w="0" w:type="auto"/>
          </w:tcPr>
          <w:p w14:paraId="15F56AA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8.4% </w:t>
            </w:r>
          </w:p>
        </w:tc>
        <w:tc>
          <w:tcPr>
            <w:tcW w:w="0" w:type="auto"/>
          </w:tcPr>
          <w:p w14:paraId="0309FE5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6.5% </w:t>
            </w:r>
          </w:p>
        </w:tc>
        <w:tc>
          <w:tcPr>
            <w:tcW w:w="0" w:type="auto"/>
          </w:tcPr>
          <w:p w14:paraId="316FD9E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5.5% </w:t>
            </w:r>
          </w:p>
        </w:tc>
        <w:tc>
          <w:tcPr>
            <w:tcW w:w="0" w:type="auto"/>
          </w:tcPr>
          <w:p w14:paraId="2B073B8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51.5% </w:t>
            </w:r>
          </w:p>
        </w:tc>
        <w:tc>
          <w:tcPr>
            <w:tcW w:w="0" w:type="auto"/>
            <w:vMerge w:val="restart"/>
          </w:tcPr>
          <w:p w14:paraId="4F8374E5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7FD2AA2B" w14:textId="77777777" w:rsidTr="007B2AD9">
        <w:tc>
          <w:tcPr>
            <w:tcW w:w="0" w:type="auto"/>
          </w:tcPr>
          <w:p w14:paraId="05103931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A6EB676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</w:t>
            </w:r>
          </w:p>
        </w:tc>
        <w:tc>
          <w:tcPr>
            <w:tcW w:w="0" w:type="auto"/>
          </w:tcPr>
          <w:p w14:paraId="645AB1E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.5% (2.4-2.5)</w:t>
            </w:r>
          </w:p>
        </w:tc>
        <w:tc>
          <w:tcPr>
            <w:tcW w:w="0" w:type="auto"/>
          </w:tcPr>
          <w:p w14:paraId="0667CE2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9% </w:t>
            </w:r>
          </w:p>
        </w:tc>
        <w:tc>
          <w:tcPr>
            <w:tcW w:w="0" w:type="auto"/>
          </w:tcPr>
          <w:p w14:paraId="575B67F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.0% </w:t>
            </w:r>
          </w:p>
        </w:tc>
        <w:tc>
          <w:tcPr>
            <w:tcW w:w="0" w:type="auto"/>
          </w:tcPr>
          <w:p w14:paraId="68B0F78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.3% </w:t>
            </w:r>
          </w:p>
        </w:tc>
        <w:tc>
          <w:tcPr>
            <w:tcW w:w="0" w:type="auto"/>
          </w:tcPr>
          <w:p w14:paraId="6814CCB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.9% </w:t>
            </w:r>
          </w:p>
        </w:tc>
        <w:tc>
          <w:tcPr>
            <w:tcW w:w="0" w:type="auto"/>
          </w:tcPr>
          <w:p w14:paraId="00FF283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.3% </w:t>
            </w:r>
          </w:p>
        </w:tc>
        <w:tc>
          <w:tcPr>
            <w:tcW w:w="0" w:type="auto"/>
          </w:tcPr>
          <w:p w14:paraId="57B63FE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9.5% </w:t>
            </w:r>
          </w:p>
        </w:tc>
        <w:tc>
          <w:tcPr>
            <w:tcW w:w="0" w:type="auto"/>
            <w:vMerge/>
          </w:tcPr>
          <w:p w14:paraId="05BEB281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4FC23947" w14:textId="77777777" w:rsidTr="007B2AD9">
        <w:tc>
          <w:tcPr>
            <w:tcW w:w="0" w:type="auto"/>
          </w:tcPr>
          <w:p w14:paraId="4FD73360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DAB82E" w14:textId="77777777" w:rsidR="001A0591" w:rsidRPr="003B31FD" w:rsidRDefault="001A0591" w:rsidP="007B2A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1AD8691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.9% (0.9-1.0)</w:t>
            </w:r>
          </w:p>
        </w:tc>
        <w:tc>
          <w:tcPr>
            <w:tcW w:w="0" w:type="auto"/>
          </w:tcPr>
          <w:p w14:paraId="7B439F6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3% </w:t>
            </w:r>
          </w:p>
        </w:tc>
        <w:tc>
          <w:tcPr>
            <w:tcW w:w="0" w:type="auto"/>
          </w:tcPr>
          <w:p w14:paraId="6C46C6F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3.7% </w:t>
            </w:r>
          </w:p>
        </w:tc>
        <w:tc>
          <w:tcPr>
            <w:tcW w:w="0" w:type="auto"/>
          </w:tcPr>
          <w:p w14:paraId="724B296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3% </w:t>
            </w:r>
          </w:p>
        </w:tc>
        <w:tc>
          <w:tcPr>
            <w:tcW w:w="0" w:type="auto"/>
          </w:tcPr>
          <w:p w14:paraId="488109A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0.6% </w:t>
            </w:r>
          </w:p>
        </w:tc>
        <w:tc>
          <w:tcPr>
            <w:tcW w:w="0" w:type="auto"/>
          </w:tcPr>
          <w:p w14:paraId="195BF10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2.3% </w:t>
            </w:r>
          </w:p>
        </w:tc>
        <w:tc>
          <w:tcPr>
            <w:tcW w:w="0" w:type="auto"/>
          </w:tcPr>
          <w:p w14:paraId="773B986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9.0% </w:t>
            </w:r>
          </w:p>
        </w:tc>
        <w:tc>
          <w:tcPr>
            <w:tcW w:w="0" w:type="auto"/>
            <w:vMerge/>
          </w:tcPr>
          <w:p w14:paraId="44536E7B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591" w:rsidRPr="00170E6D" w14:paraId="5BFF0C5B" w14:textId="77777777" w:rsidTr="007B2AD9">
        <w:tc>
          <w:tcPr>
            <w:tcW w:w="0" w:type="auto"/>
          </w:tcPr>
          <w:p w14:paraId="691C3567" w14:textId="77777777" w:rsidR="001A0591" w:rsidRPr="0088101A" w:rsidRDefault="001A0591" w:rsidP="007B2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01A">
              <w:rPr>
                <w:rFonts w:ascii="Times New Roman" w:hAnsi="Times New Roman" w:cs="Times New Roman"/>
                <w:b/>
                <w:sz w:val="20"/>
                <w:szCs w:val="20"/>
              </w:rPr>
              <w:t>Racial/Ethnic Makeup: Percent White</w:t>
            </w:r>
          </w:p>
        </w:tc>
        <w:tc>
          <w:tcPr>
            <w:tcW w:w="0" w:type="auto"/>
          </w:tcPr>
          <w:p w14:paraId="7A399DBC" w14:textId="77777777" w:rsidR="001A0591" w:rsidRPr="0088101A" w:rsidRDefault="001A0591" w:rsidP="007B2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F653607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% (59.0, 59.2)</w:t>
            </w:r>
          </w:p>
        </w:tc>
        <w:tc>
          <w:tcPr>
            <w:tcW w:w="0" w:type="auto"/>
          </w:tcPr>
          <w:p w14:paraId="38D6606B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62.9%</w:t>
            </w:r>
          </w:p>
        </w:tc>
        <w:tc>
          <w:tcPr>
            <w:tcW w:w="0" w:type="auto"/>
          </w:tcPr>
          <w:p w14:paraId="133DB35A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0" w:type="auto"/>
          </w:tcPr>
          <w:p w14:paraId="41164C4D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49.3%</w:t>
            </w:r>
          </w:p>
        </w:tc>
        <w:tc>
          <w:tcPr>
            <w:tcW w:w="0" w:type="auto"/>
          </w:tcPr>
          <w:p w14:paraId="0F7A0031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51.9%</w:t>
            </w:r>
          </w:p>
        </w:tc>
        <w:tc>
          <w:tcPr>
            <w:tcW w:w="0" w:type="auto"/>
          </w:tcPr>
          <w:p w14:paraId="5665FF96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0" w:type="auto"/>
          </w:tcPr>
          <w:p w14:paraId="220B08A4" w14:textId="77777777" w:rsidR="001A0591" w:rsidRPr="0088101A" w:rsidRDefault="001A0591" w:rsidP="007B2AD9">
            <w:pPr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98.9%</w:t>
            </w:r>
          </w:p>
        </w:tc>
        <w:tc>
          <w:tcPr>
            <w:tcW w:w="0" w:type="auto"/>
          </w:tcPr>
          <w:p w14:paraId="1C574BAE" w14:textId="77777777" w:rsidR="001A0591" w:rsidRPr="0088101A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88101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289D719" w14:textId="77777777" w:rsidR="001A0591" w:rsidRDefault="001A0591" w:rsidP="001A0591">
      <w:pPr>
        <w:rPr>
          <w:rFonts w:ascii="Times New Roman" w:hAnsi="Times New Roman" w:cs="Times New Roman"/>
          <w:b/>
          <w:bCs/>
        </w:rPr>
      </w:pPr>
    </w:p>
    <w:p w14:paraId="52FEF949" w14:textId="3806FCA8" w:rsidR="008A1C0A" w:rsidRPr="00D14CE4" w:rsidRDefault="008A1C0A" w:rsidP="008A1C0A">
      <w:pPr>
        <w:rPr>
          <w:rFonts w:ascii="Times New Roman" w:hAnsi="Times New Roman" w:cs="Times New Roman"/>
          <w:b/>
          <w:bCs/>
        </w:rPr>
      </w:pPr>
      <w:r w:rsidRPr="00D14CE4">
        <w:rPr>
          <w:rFonts w:ascii="Times New Roman" w:hAnsi="Times New Roman" w:cs="Times New Roman"/>
          <w:b/>
          <w:bCs/>
        </w:rPr>
        <w:t xml:space="preserve">Appendix </w:t>
      </w:r>
      <w:r w:rsidR="00F52F7D" w:rsidRPr="00D14CE4">
        <w:rPr>
          <w:rFonts w:ascii="Times New Roman" w:hAnsi="Times New Roman" w:cs="Times New Roman"/>
          <w:b/>
          <w:bCs/>
        </w:rPr>
        <w:t>4</w:t>
      </w:r>
      <w:r w:rsidRPr="00D14CE4">
        <w:rPr>
          <w:rFonts w:ascii="Times New Roman" w:hAnsi="Times New Roman" w:cs="Times New Roman"/>
          <w:b/>
          <w:bCs/>
        </w:rPr>
        <w:t xml:space="preserve">: </w:t>
      </w:r>
      <w:r w:rsidR="00F52F7D" w:rsidRPr="00D14CE4">
        <w:rPr>
          <w:rFonts w:ascii="Times New Roman" w:hAnsi="Times New Roman" w:cs="Times New Roman"/>
          <w:b/>
          <w:bCs/>
        </w:rPr>
        <w:t>Sensitivity Analyses</w:t>
      </w:r>
      <w:r w:rsidR="007A32F7" w:rsidRPr="00D14CE4">
        <w:rPr>
          <w:rFonts w:ascii="Times New Roman" w:hAnsi="Times New Roman" w:cs="Times New Roman"/>
          <w:b/>
          <w:bCs/>
        </w:rPr>
        <w:t xml:space="preserve"> for Additional Hospital/Payer Characteristics</w:t>
      </w:r>
      <w:r w:rsidR="00F52F7D" w:rsidRPr="00D14CE4">
        <w:rPr>
          <w:rFonts w:ascii="Times New Roman" w:hAnsi="Times New Roman" w:cs="Times New Roman"/>
          <w:b/>
          <w:bCs/>
        </w:rPr>
        <w:t>, All Readmission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921"/>
        <w:gridCol w:w="1297"/>
        <w:gridCol w:w="1510"/>
        <w:gridCol w:w="1539"/>
        <w:gridCol w:w="1818"/>
        <w:gridCol w:w="1439"/>
        <w:gridCol w:w="1288"/>
        <w:gridCol w:w="1588"/>
      </w:tblGrid>
      <w:tr w:rsidR="007062A1" w:rsidRPr="00CB00C8" w14:paraId="49278C8A" w14:textId="77777777" w:rsidTr="00BF7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AAE522B" w14:textId="77777777" w:rsidR="008A1C0A" w:rsidRPr="00CB00C8" w:rsidRDefault="008A1C0A" w:rsidP="00BF75F3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</w:tcPr>
          <w:p w14:paraId="2C92FDA2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1E190AAB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0" w:type="auto"/>
          </w:tcPr>
          <w:p w14:paraId="41BAFB4B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0" w:type="auto"/>
          </w:tcPr>
          <w:p w14:paraId="3D47366D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0" w:type="auto"/>
          </w:tcPr>
          <w:p w14:paraId="6FFFC6B1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0" w:type="auto"/>
          </w:tcPr>
          <w:p w14:paraId="42765F00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0" w:type="auto"/>
          </w:tcPr>
          <w:p w14:paraId="52274FA7" w14:textId="77777777" w:rsidR="008A1C0A" w:rsidRPr="00CB00C8" w:rsidRDefault="008A1C0A" w:rsidP="00BF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</w:tc>
      </w:tr>
      <w:tr w:rsidR="007062A1" w:rsidRPr="00CB00C8" w14:paraId="494622CF" w14:textId="77777777" w:rsidTr="00BF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75FEE" w14:textId="3E2C7121" w:rsidR="008A1C0A" w:rsidRPr="00CB00C8" w:rsidRDefault="008B450E" w:rsidP="00BF7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variates-</w:t>
            </w:r>
            <w:r w:rsidR="00CE271D">
              <w:rPr>
                <w:rFonts w:ascii="Times New Roman" w:hAnsi="Times New Roman" w:cs="Times New Roman"/>
              </w:rPr>
              <w:t>Same System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0" w:type="auto"/>
          </w:tcPr>
          <w:p w14:paraId="0637E01E" w14:textId="439CFB37" w:rsidR="008A1C0A" w:rsidRPr="00CB00C8" w:rsidRDefault="00D01A40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C40D89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-3.</w:t>
            </w:r>
            <w:r w:rsidR="00C40D89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, -3.</w:t>
            </w:r>
            <w:r w:rsidR="00C80D1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0" w:type="auto"/>
          </w:tcPr>
          <w:p w14:paraId="289D8A49" w14:textId="005EDEB9" w:rsidR="008A1C0A" w:rsidRPr="00CB00C8" w:rsidRDefault="001F5CFF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5 (-3.69, -3.42)</w:t>
            </w:r>
          </w:p>
        </w:tc>
        <w:tc>
          <w:tcPr>
            <w:tcW w:w="0" w:type="auto"/>
          </w:tcPr>
          <w:p w14:paraId="3ECECC84" w14:textId="5C88ACC0" w:rsidR="008A1C0A" w:rsidRPr="00CB00C8" w:rsidRDefault="001C7097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7 (-3.28, -3.07)</w:t>
            </w:r>
          </w:p>
        </w:tc>
        <w:tc>
          <w:tcPr>
            <w:tcW w:w="0" w:type="auto"/>
          </w:tcPr>
          <w:p w14:paraId="1E88AE0F" w14:textId="4EC78B31" w:rsidR="008A1C0A" w:rsidRPr="00CB00C8" w:rsidRDefault="001C7097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11 (-13.50, -12.72)</w:t>
            </w:r>
          </w:p>
        </w:tc>
        <w:tc>
          <w:tcPr>
            <w:tcW w:w="0" w:type="auto"/>
          </w:tcPr>
          <w:p w14:paraId="7C8A4193" w14:textId="28C8D7F3" w:rsidR="008A1C0A" w:rsidRPr="00CB00C8" w:rsidRDefault="0024152E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92A74">
              <w:rPr>
                <w:rFonts w:ascii="Times New Roman" w:hAnsi="Times New Roman" w:cs="Times New Roman"/>
              </w:rPr>
              <w:t>12.69 (-13.09, -12.30)</w:t>
            </w:r>
          </w:p>
        </w:tc>
        <w:tc>
          <w:tcPr>
            <w:tcW w:w="0" w:type="auto"/>
          </w:tcPr>
          <w:p w14:paraId="5F029338" w14:textId="52B409E0" w:rsidR="008A1C0A" w:rsidRPr="00CB00C8" w:rsidRDefault="0023289D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92A74">
              <w:rPr>
                <w:rFonts w:ascii="Times New Roman" w:hAnsi="Times New Roman" w:cs="Times New Roman"/>
              </w:rPr>
              <w:t>44 (-0.48, -0.40)</w:t>
            </w:r>
          </w:p>
        </w:tc>
        <w:tc>
          <w:tcPr>
            <w:tcW w:w="0" w:type="auto"/>
          </w:tcPr>
          <w:p w14:paraId="00D6BE10" w14:textId="210013EA" w:rsidR="008A1C0A" w:rsidRPr="00CB00C8" w:rsidRDefault="00867433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  <w:r w:rsidR="00BE15C0">
              <w:rPr>
                <w:rFonts w:ascii="Times New Roman" w:hAnsi="Times New Roman" w:cs="Times New Roman"/>
              </w:rPr>
              <w:t>ǂ</w:t>
            </w:r>
          </w:p>
        </w:tc>
      </w:tr>
      <w:tr w:rsidR="007062A1" w:rsidRPr="00CB00C8" w14:paraId="59F746C1" w14:textId="77777777" w:rsidTr="00BF7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2457B" w14:textId="1FCED9FB" w:rsidR="008A1C0A" w:rsidRPr="00CB00C8" w:rsidRDefault="008B450E" w:rsidP="00BF7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variates-</w:t>
            </w:r>
            <w:r w:rsidR="00CE271D">
              <w:rPr>
                <w:rFonts w:ascii="Times New Roman" w:hAnsi="Times New Roman" w:cs="Times New Roman"/>
              </w:rPr>
              <w:t>Different Systems</w:t>
            </w:r>
          </w:p>
        </w:tc>
        <w:tc>
          <w:tcPr>
            <w:tcW w:w="0" w:type="auto"/>
          </w:tcPr>
          <w:p w14:paraId="2C203C4D" w14:textId="0753EA06" w:rsidR="008A1C0A" w:rsidRPr="00CB00C8" w:rsidRDefault="00C80D10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 (-2.87, -2.81)</w:t>
            </w:r>
          </w:p>
        </w:tc>
        <w:tc>
          <w:tcPr>
            <w:tcW w:w="0" w:type="auto"/>
          </w:tcPr>
          <w:p w14:paraId="6BB62DC9" w14:textId="7F241170" w:rsidR="008A1C0A" w:rsidRPr="00CB00C8" w:rsidRDefault="001C7097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 (-3.43, -3.34)</w:t>
            </w:r>
          </w:p>
        </w:tc>
        <w:tc>
          <w:tcPr>
            <w:tcW w:w="0" w:type="auto"/>
          </w:tcPr>
          <w:p w14:paraId="470773BA" w14:textId="5AF5D292" w:rsidR="008A1C0A" w:rsidRPr="00CB00C8" w:rsidRDefault="001C7097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 (-2.23, -2.18)</w:t>
            </w:r>
          </w:p>
        </w:tc>
        <w:tc>
          <w:tcPr>
            <w:tcW w:w="0" w:type="auto"/>
          </w:tcPr>
          <w:p w14:paraId="03EF7C38" w14:textId="238C23F7" w:rsidR="008A1C0A" w:rsidRPr="00CB00C8" w:rsidRDefault="001C7097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="0024152E">
              <w:rPr>
                <w:rFonts w:ascii="Times New Roman" w:hAnsi="Times New Roman" w:cs="Times New Roman"/>
              </w:rPr>
              <w:t>04 (-4.13, -3.95)</w:t>
            </w:r>
          </w:p>
        </w:tc>
        <w:tc>
          <w:tcPr>
            <w:tcW w:w="0" w:type="auto"/>
          </w:tcPr>
          <w:p w14:paraId="157D1510" w14:textId="376A82FA" w:rsidR="008A1C0A" w:rsidRPr="00CB00C8" w:rsidRDefault="00C92A74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8 (-2.63, -2.54)</w:t>
            </w:r>
          </w:p>
        </w:tc>
        <w:tc>
          <w:tcPr>
            <w:tcW w:w="0" w:type="auto"/>
          </w:tcPr>
          <w:p w14:paraId="7A9DBA6F" w14:textId="022DE812" w:rsidR="008A1C0A" w:rsidRPr="00CB00C8" w:rsidRDefault="0023289D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D2C9A">
              <w:rPr>
                <w:rFonts w:ascii="Times New Roman" w:hAnsi="Times New Roman" w:cs="Times New Roman"/>
              </w:rPr>
              <w:t>39 (-0.42, -0.37)</w:t>
            </w:r>
          </w:p>
        </w:tc>
        <w:tc>
          <w:tcPr>
            <w:tcW w:w="0" w:type="auto"/>
          </w:tcPr>
          <w:p w14:paraId="10063A4D" w14:textId="4F3595BC" w:rsidR="008A1C0A" w:rsidRPr="00CB00C8" w:rsidRDefault="00EC5D13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D2C9A">
              <w:rPr>
                <w:rFonts w:ascii="Times New Roman" w:hAnsi="Times New Roman" w:cs="Times New Roman"/>
              </w:rPr>
              <w:t>63</w:t>
            </w:r>
            <w:r w:rsidR="00D01A40">
              <w:rPr>
                <w:rFonts w:ascii="Times New Roman" w:hAnsi="Times New Roman" w:cs="Times New Roman"/>
              </w:rPr>
              <w:t xml:space="preserve"> (-0.72, -0.55)</w:t>
            </w:r>
          </w:p>
        </w:tc>
      </w:tr>
      <w:tr w:rsidR="007062A1" w:rsidRPr="00CB00C8" w14:paraId="082A7D46" w14:textId="77777777" w:rsidTr="00BF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24F73" w14:textId="37F3EDDE" w:rsidR="008A1C0A" w:rsidRPr="00CB00C8" w:rsidRDefault="00942AA2" w:rsidP="00BF7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variates</w:t>
            </w:r>
            <w:r w:rsidR="0063470C">
              <w:rPr>
                <w:rFonts w:ascii="Times New Roman" w:hAnsi="Times New Roman" w:cs="Times New Roman"/>
              </w:rPr>
              <w:t xml:space="preserve"> + Trauma Hospital</w:t>
            </w:r>
            <w:r w:rsidR="006F1D86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0" w:type="auto"/>
          </w:tcPr>
          <w:p w14:paraId="1C8ED9DA" w14:textId="4390069C" w:rsidR="008A1C0A" w:rsidRPr="00CB00C8" w:rsidRDefault="00495E8C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4 (03.07, -3.01)</w:t>
            </w:r>
          </w:p>
        </w:tc>
        <w:tc>
          <w:tcPr>
            <w:tcW w:w="0" w:type="auto"/>
          </w:tcPr>
          <w:p w14:paraId="2F484967" w14:textId="0230C3BE" w:rsidR="008A1C0A" w:rsidRPr="00CB00C8" w:rsidRDefault="009E51F5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2 (-3.56</w:t>
            </w:r>
            <w:r w:rsidR="00FF70C1">
              <w:rPr>
                <w:rFonts w:ascii="Times New Roman" w:hAnsi="Times New Roman" w:cs="Times New Roman"/>
              </w:rPr>
              <w:t>, -3.48)</w:t>
            </w:r>
          </w:p>
        </w:tc>
        <w:tc>
          <w:tcPr>
            <w:tcW w:w="0" w:type="auto"/>
          </w:tcPr>
          <w:p w14:paraId="0334B9A8" w14:textId="1EEFB12E" w:rsidR="008A1C0A" w:rsidRPr="00CB00C8" w:rsidRDefault="00FF70C1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 (</w:t>
            </w:r>
            <w:r w:rsidR="00DA40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9, -2.33)</w:t>
            </w:r>
          </w:p>
        </w:tc>
        <w:tc>
          <w:tcPr>
            <w:tcW w:w="0" w:type="auto"/>
          </w:tcPr>
          <w:p w14:paraId="18C30F37" w14:textId="3C508C21" w:rsidR="008A1C0A" w:rsidRPr="00CB00C8" w:rsidRDefault="00FF70C1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9 (-5.40, -5.19)</w:t>
            </w:r>
          </w:p>
        </w:tc>
        <w:tc>
          <w:tcPr>
            <w:tcW w:w="0" w:type="auto"/>
          </w:tcPr>
          <w:p w14:paraId="0E2B78C4" w14:textId="0A1DE59B" w:rsidR="008A1C0A" w:rsidRPr="00CB00C8" w:rsidRDefault="00FF70C1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1 (-3.16, -3.06)</w:t>
            </w:r>
          </w:p>
        </w:tc>
        <w:tc>
          <w:tcPr>
            <w:tcW w:w="0" w:type="auto"/>
          </w:tcPr>
          <w:p w14:paraId="34C4C222" w14:textId="4CBFC33A" w:rsidR="008A1C0A" w:rsidRPr="00CB00C8" w:rsidRDefault="00FF70C1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 (0.40, -0.36)</w:t>
            </w:r>
          </w:p>
        </w:tc>
        <w:tc>
          <w:tcPr>
            <w:tcW w:w="0" w:type="auto"/>
          </w:tcPr>
          <w:p w14:paraId="7B585E67" w14:textId="666F5A21" w:rsidR="008A1C0A" w:rsidRPr="00CB00C8" w:rsidRDefault="00FF70C1" w:rsidP="00BF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  <w:r w:rsidR="00495E8C">
              <w:rPr>
                <w:rFonts w:ascii="Times New Roman" w:hAnsi="Times New Roman" w:cs="Times New Roman"/>
              </w:rPr>
              <w:t xml:space="preserve"> (-0.72, -0.55)</w:t>
            </w:r>
          </w:p>
        </w:tc>
      </w:tr>
      <w:tr w:rsidR="007062A1" w:rsidRPr="00CB00C8" w14:paraId="72EA434E" w14:textId="77777777" w:rsidTr="00BF7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4909D" w14:textId="1B53E354" w:rsidR="008A1C0A" w:rsidRPr="00CB00C8" w:rsidRDefault="007F4F29" w:rsidP="00BF7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variates + Critical Access Hospital</w:t>
            </w:r>
            <w:r w:rsidR="006F1D86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0" w:type="auto"/>
          </w:tcPr>
          <w:p w14:paraId="6CFCBAFD" w14:textId="6E80BA29" w:rsidR="008A1C0A" w:rsidRPr="00CB00C8" w:rsidRDefault="00901AA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3 (-3.06, -3.01)</w:t>
            </w:r>
          </w:p>
        </w:tc>
        <w:tc>
          <w:tcPr>
            <w:tcW w:w="0" w:type="auto"/>
          </w:tcPr>
          <w:p w14:paraId="369E6197" w14:textId="4D47E7F5" w:rsidR="008A1C0A" w:rsidRPr="00CB00C8" w:rsidRDefault="001570D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1 (-3.55, -3.47)</w:t>
            </w:r>
          </w:p>
        </w:tc>
        <w:tc>
          <w:tcPr>
            <w:tcW w:w="0" w:type="auto"/>
          </w:tcPr>
          <w:p w14:paraId="7512A40F" w14:textId="2C80E77E" w:rsidR="008A1C0A" w:rsidRPr="00CB00C8" w:rsidRDefault="001570D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 (</w:t>
            </w:r>
            <w:r w:rsidR="00DA40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9, -2.34)</w:t>
            </w:r>
          </w:p>
        </w:tc>
        <w:tc>
          <w:tcPr>
            <w:tcW w:w="0" w:type="auto"/>
          </w:tcPr>
          <w:p w14:paraId="672CDB38" w14:textId="38EFE336" w:rsidR="008A1C0A" w:rsidRPr="00CB00C8" w:rsidRDefault="001570D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8 (-5.08, -4.87)</w:t>
            </w:r>
          </w:p>
        </w:tc>
        <w:tc>
          <w:tcPr>
            <w:tcW w:w="0" w:type="auto"/>
          </w:tcPr>
          <w:p w14:paraId="3EE2D247" w14:textId="5FC5E222" w:rsidR="008A1C0A" w:rsidRPr="00CB00C8" w:rsidRDefault="001570D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 (-3.14, -3.04)</w:t>
            </w:r>
          </w:p>
        </w:tc>
        <w:tc>
          <w:tcPr>
            <w:tcW w:w="0" w:type="auto"/>
          </w:tcPr>
          <w:p w14:paraId="1EA9CCF4" w14:textId="02A87BF7" w:rsidR="008A1C0A" w:rsidRPr="00CB00C8" w:rsidRDefault="001570D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 (-0.39, -0.35)</w:t>
            </w:r>
          </w:p>
        </w:tc>
        <w:tc>
          <w:tcPr>
            <w:tcW w:w="0" w:type="auto"/>
          </w:tcPr>
          <w:p w14:paraId="73287A57" w14:textId="06915055" w:rsidR="008A1C0A" w:rsidRPr="00CB00C8" w:rsidRDefault="001570D6" w:rsidP="00BF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 (</w:t>
            </w:r>
            <w:r w:rsidR="002A6ADF">
              <w:rPr>
                <w:rFonts w:ascii="Times New Roman" w:hAnsi="Times New Roman" w:cs="Times New Roman"/>
              </w:rPr>
              <w:t>-0.71, -0.56)</w:t>
            </w:r>
          </w:p>
        </w:tc>
      </w:tr>
      <w:tr w:rsidR="007062A1" w:rsidRPr="00CB00C8" w14:paraId="52828E37" w14:textId="77777777" w:rsidTr="00BF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4F02A" w14:textId="65881607" w:rsidR="003C436E" w:rsidRPr="00CB00C8" w:rsidRDefault="003C436E" w:rsidP="003C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variates + A</w:t>
            </w:r>
            <w:r w:rsidR="007062A1">
              <w:rPr>
                <w:rFonts w:ascii="Times New Roman" w:hAnsi="Times New Roman" w:cs="Times New Roman"/>
              </w:rPr>
              <w:t>ccountable care organization</w:t>
            </w:r>
          </w:p>
        </w:tc>
        <w:tc>
          <w:tcPr>
            <w:tcW w:w="0" w:type="auto"/>
          </w:tcPr>
          <w:p w14:paraId="441E333B" w14:textId="059348D9" w:rsidR="003C436E" w:rsidRPr="00CB00C8" w:rsidRDefault="003C436E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3 (-3.06, -3.01)</w:t>
            </w:r>
          </w:p>
        </w:tc>
        <w:tc>
          <w:tcPr>
            <w:tcW w:w="0" w:type="auto"/>
          </w:tcPr>
          <w:p w14:paraId="55A02C35" w14:textId="7E5E5EE1" w:rsidR="003C436E" w:rsidRPr="00CB00C8" w:rsidRDefault="003C436E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1 (-3.55, -3.47)</w:t>
            </w:r>
          </w:p>
        </w:tc>
        <w:tc>
          <w:tcPr>
            <w:tcW w:w="0" w:type="auto"/>
          </w:tcPr>
          <w:p w14:paraId="7CCCDBEB" w14:textId="4237DD5E" w:rsidR="003C436E" w:rsidRPr="00CB00C8" w:rsidRDefault="003C436E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 (</w:t>
            </w:r>
            <w:r w:rsidR="00DA40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9, -2.3</w:t>
            </w:r>
            <w:r w:rsidR="00DA408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A1DD170" w14:textId="26284FC6" w:rsidR="003C436E" w:rsidRPr="00CB00C8" w:rsidRDefault="00DA408C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0 (-5.10, -4.90)</w:t>
            </w:r>
          </w:p>
        </w:tc>
        <w:tc>
          <w:tcPr>
            <w:tcW w:w="0" w:type="auto"/>
          </w:tcPr>
          <w:p w14:paraId="44F89452" w14:textId="54209BDF" w:rsidR="003C436E" w:rsidRPr="00CB00C8" w:rsidRDefault="00DA408C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0 (-3.15, -3.05)</w:t>
            </w:r>
          </w:p>
        </w:tc>
        <w:tc>
          <w:tcPr>
            <w:tcW w:w="0" w:type="auto"/>
          </w:tcPr>
          <w:p w14:paraId="0F5EF771" w14:textId="7CC3E77F" w:rsidR="003C436E" w:rsidRPr="00CB00C8" w:rsidRDefault="003C436E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="00DA408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DA408C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 -0.3</w:t>
            </w:r>
            <w:r w:rsidR="00DA408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94761DF" w14:textId="3AA18F37" w:rsidR="003C436E" w:rsidRPr="00CB00C8" w:rsidRDefault="003C436E" w:rsidP="003C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="00DA408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0.71, -0.5</w:t>
            </w:r>
            <w:r w:rsidR="003605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062A1" w:rsidRPr="00CB00C8" w14:paraId="2422096D" w14:textId="77777777" w:rsidTr="00BF75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A3467" w14:textId="1F9E337C" w:rsidR="00DA408C" w:rsidRDefault="00360514" w:rsidP="003C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variates + Insurances</w:t>
            </w:r>
          </w:p>
        </w:tc>
        <w:tc>
          <w:tcPr>
            <w:tcW w:w="0" w:type="auto"/>
          </w:tcPr>
          <w:p w14:paraId="50890612" w14:textId="768CFEDE" w:rsidR="00DA408C" w:rsidRDefault="004F78F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 (-3.11, -3.06)</w:t>
            </w:r>
          </w:p>
        </w:tc>
        <w:tc>
          <w:tcPr>
            <w:tcW w:w="0" w:type="auto"/>
          </w:tcPr>
          <w:p w14:paraId="33BAB249" w14:textId="577C9317" w:rsidR="00DA408C" w:rsidRDefault="0011707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2 (</w:t>
            </w:r>
            <w:r w:rsidR="001250D7">
              <w:rPr>
                <w:rFonts w:ascii="Times New Roman" w:hAnsi="Times New Roman" w:cs="Times New Roman"/>
              </w:rPr>
              <w:t>-3.56, -3.47)</w:t>
            </w:r>
          </w:p>
        </w:tc>
        <w:tc>
          <w:tcPr>
            <w:tcW w:w="0" w:type="auto"/>
          </w:tcPr>
          <w:p w14:paraId="1C567AE1" w14:textId="621FA145" w:rsidR="00DA408C" w:rsidRDefault="001250D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 (-2.39, -2.33)</w:t>
            </w:r>
          </w:p>
        </w:tc>
        <w:tc>
          <w:tcPr>
            <w:tcW w:w="0" w:type="auto"/>
          </w:tcPr>
          <w:p w14:paraId="3CB4D3D8" w14:textId="62B53CF7" w:rsidR="00DA408C" w:rsidRDefault="001250D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2 (-5.12, -4.92)</w:t>
            </w:r>
          </w:p>
        </w:tc>
        <w:tc>
          <w:tcPr>
            <w:tcW w:w="0" w:type="auto"/>
          </w:tcPr>
          <w:p w14:paraId="002FD19A" w14:textId="49EC68F7" w:rsidR="00DA408C" w:rsidRDefault="001250D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8 (-3.23, -3.13)</w:t>
            </w:r>
          </w:p>
        </w:tc>
        <w:tc>
          <w:tcPr>
            <w:tcW w:w="0" w:type="auto"/>
          </w:tcPr>
          <w:p w14:paraId="4588A30A" w14:textId="29402750" w:rsidR="00DA408C" w:rsidRDefault="001250D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 (-0.39, -0.35)</w:t>
            </w:r>
          </w:p>
        </w:tc>
        <w:tc>
          <w:tcPr>
            <w:tcW w:w="0" w:type="auto"/>
          </w:tcPr>
          <w:p w14:paraId="25E382EA" w14:textId="0C0ABB15" w:rsidR="00DA408C" w:rsidRDefault="001250D7" w:rsidP="003C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 (-0.72, -0.54)</w:t>
            </w:r>
          </w:p>
        </w:tc>
      </w:tr>
    </w:tbl>
    <w:p w14:paraId="7596A487" w14:textId="4C848A18" w:rsidR="008A1C0A" w:rsidRDefault="008A1C0A" w:rsidP="008A1C0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E15C0">
        <w:rPr>
          <w:rFonts w:ascii="Times New Roman" w:hAnsi="Times New Roman" w:cs="Times New Roman"/>
        </w:rPr>
        <w:t>Dummy</w:t>
      </w:r>
      <w:r>
        <w:rPr>
          <w:rFonts w:ascii="Times New Roman" w:hAnsi="Times New Roman" w:cs="Times New Roman"/>
        </w:rPr>
        <w:t xml:space="preserve"> variables for states were used in the multi-state analysis.</w:t>
      </w:r>
    </w:p>
    <w:p w14:paraId="39F02271" w14:textId="031D9C5B" w:rsidR="00BE15C0" w:rsidRPr="0047549F" w:rsidRDefault="00BE15C0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</w:rPr>
        <w:t>-ǂ Vermont did not have any hospitals identified as in the same system based on the AHA survey.</w:t>
      </w:r>
    </w:p>
    <w:p w14:paraId="3A2C372B" w14:textId="0C03BF6D" w:rsidR="008A1C0A" w:rsidRPr="0047549F" w:rsidRDefault="00B3002E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t>All</w:t>
      </w:r>
      <w:r w:rsidR="008A1C0A" w:rsidRPr="0047549F">
        <w:rPr>
          <w:rFonts w:ascii="Times New Roman" w:hAnsi="Times New Roman" w:cs="Times New Roman"/>
        </w:rPr>
        <w:t>: Modeling the relationship between index and readmission hospital and volume of shared patients</w:t>
      </w:r>
      <w:r w:rsidRPr="0047549F">
        <w:rPr>
          <w:rFonts w:ascii="Times New Roman" w:hAnsi="Times New Roman" w:cs="Times New Roman"/>
        </w:rPr>
        <w:t xml:space="preserve"> adjusted for h</w:t>
      </w:r>
      <w:r w:rsidR="008A1C0A" w:rsidRPr="0047549F">
        <w:rPr>
          <w:rFonts w:ascii="Times New Roman" w:hAnsi="Times New Roman" w:cs="Times New Roman"/>
        </w:rPr>
        <w:t xml:space="preserve">ospital </w:t>
      </w:r>
      <w:r w:rsidRPr="0047549F">
        <w:rPr>
          <w:rFonts w:ascii="Times New Roman" w:hAnsi="Times New Roman" w:cs="Times New Roman"/>
        </w:rPr>
        <w:t>c</w:t>
      </w:r>
      <w:r w:rsidR="008A1C0A" w:rsidRPr="0047549F">
        <w:rPr>
          <w:rFonts w:ascii="Times New Roman" w:hAnsi="Times New Roman" w:cs="Times New Roman"/>
        </w:rPr>
        <w:t>haracteristics</w:t>
      </w:r>
      <w:r w:rsidRPr="0047549F">
        <w:rPr>
          <w:rFonts w:ascii="Times New Roman" w:hAnsi="Times New Roman" w:cs="Times New Roman"/>
        </w:rPr>
        <w:t xml:space="preserve"> (</w:t>
      </w:r>
      <w:r w:rsidR="008A1C0A" w:rsidRPr="0047549F">
        <w:rPr>
          <w:rFonts w:ascii="Times New Roman" w:hAnsi="Times New Roman" w:cs="Times New Roman"/>
        </w:rPr>
        <w:t>bed size, teaching status, hospital ownership, and type of hospital</w:t>
      </w:r>
      <w:r w:rsidRPr="0047549F">
        <w:rPr>
          <w:rFonts w:ascii="Times New Roman" w:hAnsi="Times New Roman" w:cs="Times New Roman"/>
        </w:rPr>
        <w:t xml:space="preserve">), </w:t>
      </w:r>
      <w:r w:rsidR="00D14CE4" w:rsidRPr="0047549F">
        <w:rPr>
          <w:rFonts w:ascii="Times New Roman" w:hAnsi="Times New Roman" w:cs="Times New Roman"/>
        </w:rPr>
        <w:t xml:space="preserve">percent of white individuals in the zip code tabulation area of the </w:t>
      </w:r>
      <w:r w:rsidR="00355DE3" w:rsidRPr="0047549F">
        <w:rPr>
          <w:rFonts w:ascii="Times New Roman" w:hAnsi="Times New Roman" w:cs="Times New Roman"/>
        </w:rPr>
        <w:t>patient’s</w:t>
      </w:r>
      <w:r w:rsidR="00D44E32" w:rsidRPr="0047549F">
        <w:rPr>
          <w:rFonts w:ascii="Times New Roman" w:hAnsi="Times New Roman" w:cs="Times New Roman"/>
        </w:rPr>
        <w:t xml:space="preserve"> home</w:t>
      </w:r>
      <w:r w:rsidR="00AD06A2" w:rsidRPr="0047549F">
        <w:rPr>
          <w:rFonts w:ascii="Times New Roman" w:hAnsi="Times New Roman" w:cs="Times New Roman"/>
        </w:rPr>
        <w:t xml:space="preserve"> zip code</w:t>
      </w:r>
      <w:r w:rsidR="00495295" w:rsidRPr="0047549F">
        <w:rPr>
          <w:rFonts w:ascii="Times New Roman" w:hAnsi="Times New Roman" w:cs="Times New Roman"/>
        </w:rPr>
        <w:t xml:space="preserve">, and </w:t>
      </w:r>
      <w:r w:rsidR="008A1C0A" w:rsidRPr="0047549F">
        <w:rPr>
          <w:rFonts w:ascii="Times New Roman" w:hAnsi="Times New Roman" w:cs="Times New Roman"/>
        </w:rPr>
        <w:t>HHI (75% of market)</w:t>
      </w:r>
    </w:p>
    <w:p w14:paraId="298F3059" w14:textId="16297D75" w:rsidR="00FF5236" w:rsidRPr="0047549F" w:rsidRDefault="00495295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lastRenderedPageBreak/>
        <w:t>Same system</w:t>
      </w:r>
      <w:r w:rsidRPr="0047549F">
        <w:rPr>
          <w:rFonts w:ascii="Times New Roman" w:hAnsi="Times New Roman" w:cs="Times New Roman"/>
        </w:rPr>
        <w:t>: Hospitals are part of the same hospital/healthcare system, identified by both hospitals having the same “</w:t>
      </w:r>
      <w:proofErr w:type="spellStart"/>
      <w:r w:rsidRPr="0047549F">
        <w:rPr>
          <w:rFonts w:ascii="Times New Roman" w:hAnsi="Times New Roman" w:cs="Times New Roman"/>
        </w:rPr>
        <w:t>sysid</w:t>
      </w:r>
      <w:proofErr w:type="spellEnd"/>
      <w:r w:rsidRPr="0047549F">
        <w:rPr>
          <w:rFonts w:ascii="Times New Roman" w:hAnsi="Times New Roman" w:cs="Times New Roman"/>
        </w:rPr>
        <w:t>” on the AHA survey</w:t>
      </w:r>
    </w:p>
    <w:p w14:paraId="3C842617" w14:textId="2580A99F" w:rsidR="00495295" w:rsidRPr="0047549F" w:rsidRDefault="00495295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t>Different system</w:t>
      </w:r>
      <w:r w:rsidRPr="0047549F">
        <w:rPr>
          <w:rFonts w:ascii="Times New Roman" w:hAnsi="Times New Roman" w:cs="Times New Roman"/>
        </w:rPr>
        <w:t>: Hospitals are part of different hospital/healthcare systems, identified by both hospitals having different “</w:t>
      </w:r>
      <w:proofErr w:type="spellStart"/>
      <w:r w:rsidRPr="0047549F">
        <w:rPr>
          <w:rFonts w:ascii="Times New Roman" w:hAnsi="Times New Roman" w:cs="Times New Roman"/>
        </w:rPr>
        <w:t>sysid</w:t>
      </w:r>
      <w:proofErr w:type="spellEnd"/>
      <w:r w:rsidRPr="0047549F">
        <w:rPr>
          <w:rFonts w:ascii="Times New Roman" w:hAnsi="Times New Roman" w:cs="Times New Roman"/>
        </w:rPr>
        <w:t>” on the AHA survey</w:t>
      </w:r>
    </w:p>
    <w:p w14:paraId="53F8051D" w14:textId="107C25D7" w:rsidR="00495295" w:rsidRPr="0047549F" w:rsidRDefault="00495295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t>Trauma Hospital</w:t>
      </w:r>
      <w:r w:rsidRPr="0047549F">
        <w:rPr>
          <w:rFonts w:ascii="Times New Roman" w:hAnsi="Times New Roman" w:cs="Times New Roman"/>
        </w:rPr>
        <w:t>:</w:t>
      </w:r>
      <w:r w:rsidR="007062A1" w:rsidRPr="0047549F">
        <w:rPr>
          <w:rFonts w:ascii="Times New Roman" w:hAnsi="Times New Roman" w:cs="Times New Roman"/>
        </w:rPr>
        <w:t xml:space="preserve"> Admission and/or readmission hospital trauma center designation (measured for admission-readmission pair)</w:t>
      </w:r>
    </w:p>
    <w:p w14:paraId="05C46427" w14:textId="2A0A9290" w:rsidR="007062A1" w:rsidRPr="0047549F" w:rsidRDefault="007062A1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t>Critical Access Hospital</w:t>
      </w:r>
      <w:r w:rsidRPr="0047549F">
        <w:rPr>
          <w:rFonts w:ascii="Times New Roman" w:hAnsi="Times New Roman" w:cs="Times New Roman"/>
        </w:rPr>
        <w:t>: Admission and/or readmission hospital critical access hospital designation (measured for admission-readmission pair)</w:t>
      </w:r>
    </w:p>
    <w:p w14:paraId="72A567F7" w14:textId="29D2A073" w:rsidR="007062A1" w:rsidRPr="0047549F" w:rsidRDefault="007062A1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t>Accountable Care Organization</w:t>
      </w:r>
      <w:r w:rsidRPr="0047549F">
        <w:rPr>
          <w:rFonts w:ascii="Times New Roman" w:hAnsi="Times New Roman" w:cs="Times New Roman"/>
        </w:rPr>
        <w:t>: Admission and/or readmission hospital is a member of an accountable care organization (measured for admission-readmission pair)</w:t>
      </w:r>
    </w:p>
    <w:p w14:paraId="10622343" w14:textId="709249ED" w:rsidR="007062A1" w:rsidRDefault="007062A1" w:rsidP="0047549F">
      <w:pPr>
        <w:spacing w:after="0"/>
        <w:rPr>
          <w:rFonts w:ascii="Times New Roman" w:hAnsi="Times New Roman" w:cs="Times New Roman"/>
        </w:rPr>
      </w:pPr>
      <w:r w:rsidRPr="0047549F">
        <w:rPr>
          <w:rFonts w:ascii="Times New Roman" w:hAnsi="Times New Roman" w:cs="Times New Roman"/>
          <w:u w:val="single"/>
        </w:rPr>
        <w:t>Insurances offered</w:t>
      </w:r>
      <w:r w:rsidRPr="0047549F">
        <w:rPr>
          <w:rFonts w:ascii="Times New Roman" w:hAnsi="Times New Roman" w:cs="Times New Roman"/>
        </w:rPr>
        <w:t xml:space="preserve">: Admission and/or readmission hospital </w:t>
      </w:r>
      <w:r w:rsidR="008F501B" w:rsidRPr="0047549F">
        <w:rPr>
          <w:rFonts w:ascii="Times New Roman" w:hAnsi="Times New Roman" w:cs="Times New Roman"/>
        </w:rPr>
        <w:t>offers health insurance (Medicare advantage, Medicaid Managed Care, marketplace, small or large group plan, other)</w:t>
      </w:r>
      <w:r w:rsidRPr="0047549F">
        <w:rPr>
          <w:rFonts w:ascii="Times New Roman" w:hAnsi="Times New Roman" w:cs="Times New Roman"/>
        </w:rPr>
        <w:t xml:space="preserve"> (measured for admission-readmission pair)</w:t>
      </w:r>
    </w:p>
    <w:p w14:paraId="372B009C" w14:textId="77777777" w:rsidR="0047549F" w:rsidRPr="0047549F" w:rsidRDefault="0047549F" w:rsidP="0047549F">
      <w:pPr>
        <w:spacing w:after="0"/>
        <w:rPr>
          <w:rFonts w:ascii="Times New Roman" w:hAnsi="Times New Roman" w:cs="Times New Roman"/>
        </w:rPr>
      </w:pPr>
    </w:p>
    <w:p w14:paraId="5D0DC454" w14:textId="0FF02E46" w:rsidR="001A0591" w:rsidRPr="00CB00C8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B3002E">
        <w:rPr>
          <w:rFonts w:ascii="Times New Roman" w:hAnsi="Times New Roman" w:cs="Times New Roman"/>
          <w:b/>
          <w:bCs/>
        </w:rPr>
        <w:t>5</w:t>
      </w:r>
      <w:r w:rsidRPr="00CB00C8">
        <w:rPr>
          <w:rFonts w:ascii="Times New Roman" w:hAnsi="Times New Roman" w:cs="Times New Roman"/>
          <w:b/>
          <w:bCs/>
        </w:rPr>
        <w:t>: Distribution of Hospital Characteristics of Index Hospitals in Dyads</w:t>
      </w:r>
      <w:r>
        <w:rPr>
          <w:rFonts w:ascii="Times New Roman" w:hAnsi="Times New Roman" w:cs="Times New Roman"/>
          <w:b/>
          <w:bCs/>
        </w:rPr>
        <w:t>, 30-day readmission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788"/>
        <w:gridCol w:w="1975"/>
        <w:gridCol w:w="1460"/>
        <w:gridCol w:w="1231"/>
        <w:gridCol w:w="1280"/>
        <w:gridCol w:w="1524"/>
        <w:gridCol w:w="1089"/>
        <w:gridCol w:w="852"/>
        <w:gridCol w:w="1365"/>
        <w:gridCol w:w="836"/>
      </w:tblGrid>
      <w:tr w:rsidR="001A0591" w:rsidRPr="00CB00C8" w14:paraId="139DF783" w14:textId="77777777" w:rsidTr="007B2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7431BA15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32BCA33A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CEBB9E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All States</w:t>
            </w:r>
          </w:p>
          <w:p w14:paraId="5B00642E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9640)</w:t>
            </w:r>
            <w:r w:rsidRPr="00CB00C8">
              <w:rPr>
                <w:rFonts w:ascii="Times New Roman" w:hAnsi="Times New Roman" w:cs="Times New Roman"/>
              </w:rPr>
              <w:t xml:space="preserve"> (%, 95% CI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101300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  <w:p w14:paraId="38B5BC1F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161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FEB1ED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  <w:p w14:paraId="7BFCA191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15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CF3B07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  <w:p w14:paraId="1A183F0E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83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37C8D0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  <w:p w14:paraId="0A1FAD68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14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4C1A16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  <w:p w14:paraId="0E91BDC0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35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2916B1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  <w:p w14:paraId="2B5830A9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54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14F8B40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p</w:t>
            </w:r>
          </w:p>
        </w:tc>
      </w:tr>
      <w:tr w:rsidR="001A0591" w:rsidRPr="00CB00C8" w14:paraId="4998F301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2D076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Bedsiz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080BCD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1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D9BBE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% (8.5-8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D0A7C6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653ACC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317FFA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AB837D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843CC9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C0D66C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492C753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72B0005E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F402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D3D33B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0-1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FF5F6F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0% (15.9, 16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A10CC8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84477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AB67EF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630ADC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48891E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6520B4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487A41E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31B0C19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0AFE7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1D0559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00-2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071986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4% (18.3, 18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0F10AD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A39253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D5532F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89091A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D2FC94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D49389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1D0D524D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0B1600C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ABD06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D67F26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00-3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7CAA56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9% (14.8, 15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38D17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C882B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14C9BE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30691F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E1A8A6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3.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B3D14F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115A4FBA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998102E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E7F2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A20F05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00-4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B1B03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7% (10.6, 10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C13F8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.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BAF4EA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F69150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D5804B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4B96DD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8B6D18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8900EE5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6DE1C71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175E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804D37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≥5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C307CA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3% (31.2, 31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B29F98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4560C4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422CD8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633689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D3F692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4B2CFC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2AD98C0A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9E0014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61FD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A2FB66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on-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3752B3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6.8%</w:t>
            </w:r>
            <w:r>
              <w:rPr>
                <w:rFonts w:ascii="Times New Roman" w:hAnsi="Times New Roman" w:cs="Times New Roman"/>
              </w:rPr>
              <w:t xml:space="preserve"> (26.6, 27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108A83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4.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2B074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1C2DD7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BB74B0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C5AD3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9241B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00EFC83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33234DAC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DD5D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F215E4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2B934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73.2% </w:t>
            </w:r>
            <w:r>
              <w:rPr>
                <w:rFonts w:ascii="Times New Roman" w:hAnsi="Times New Roman" w:cs="Times New Roman"/>
              </w:rPr>
              <w:t xml:space="preserve"> (73.1, 73.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8BCF1F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5.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39A6F6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6B0E64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B7F61E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DAA2A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E9F613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63619F26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64CCF06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67834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wnership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A24BCD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6D9A3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6% (12.4, 12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DC0F69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C189F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1D7045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0CEC3F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73FC6E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BE30E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6F681078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3270A65D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AEBD5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9A3B51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Church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866E31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3% (6.2, 6.3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22918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F355C9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D2D7B9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EC652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BF102D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8081B5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A0D11CD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56E6344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AFCC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8B1151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 Not-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C8324A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% (56.0, 56.3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E21892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796CA3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ED8C3A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CD59F9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A57AB0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04A446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C2FEB9A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0BA92A8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E2E5E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99A52E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06AC05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% (24.9, 25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A62407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6510F0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BA063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18D25D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EF0F22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C87C97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3047E21F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49082269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9173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Typ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C1D61B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neral Medical/Surgic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3997A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93.6% </w:t>
            </w:r>
            <w:r>
              <w:rPr>
                <w:rFonts w:ascii="Times New Roman" w:hAnsi="Times New Roman" w:cs="Times New Roman"/>
              </w:rPr>
              <w:t xml:space="preserve"> (93.5, 93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7C693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0.</w:t>
            </w: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9DC503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FD6E6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C802C1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C29738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D42135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2AEC5F1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211B5E09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CED0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8BF4D4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E03E40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6.4% </w:t>
            </w:r>
            <w:r>
              <w:rPr>
                <w:rFonts w:ascii="Times New Roman" w:hAnsi="Times New Roman" w:cs="Times New Roman"/>
              </w:rPr>
              <w:t>(6.3, 6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64E939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F81D00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216FFF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765F1D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CFB491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F2F4FC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514FC2E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6F5DD74B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3334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rban/Rural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A02BA2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AC4D1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% (96.7, 96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E15A2C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8.</w:t>
            </w: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F11793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64082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49A6DF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37A028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C01F2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37771B44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0CA3C3B9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93F0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994914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396AD4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% (2.3, 2.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8378F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CC5016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D3026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60F7E7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B7431D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3A7DF7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A33B496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FBA5B01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852E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BB0E7F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CC0DC1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 (0.9, 0.9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DC7EAA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9818DB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A25795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AAE029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A5FC8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AD4835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5BF1CA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6AF6789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1FB4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acial/Ethnic Makeup</w:t>
            </w:r>
            <w:r>
              <w:rPr>
                <w:rFonts w:ascii="Times New Roman" w:hAnsi="Times New Roman" w:cs="Times New Roman"/>
              </w:rPr>
              <w:t>* (% White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D5171F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88DD9C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% (57.9, 58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E8D1A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2C0DBF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BC4B30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4151B3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8C2CB2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.0% 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3F76DE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6402A9B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223A38C" w14:textId="77777777" w:rsidR="001A0591" w:rsidRPr="00CB00C8" w:rsidRDefault="001A0591" w:rsidP="001A0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e 2.5% of data are missing.</w:t>
      </w:r>
    </w:p>
    <w:p w14:paraId="0C461538" w14:textId="3FB1223A" w:rsidR="001A0591" w:rsidRPr="00CB00C8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47549F">
        <w:rPr>
          <w:rFonts w:ascii="Times New Roman" w:hAnsi="Times New Roman" w:cs="Times New Roman"/>
          <w:b/>
          <w:bCs/>
        </w:rPr>
        <w:t>6</w:t>
      </w:r>
      <w:r w:rsidRPr="00CB00C8">
        <w:rPr>
          <w:rFonts w:ascii="Times New Roman" w:hAnsi="Times New Roman" w:cs="Times New Roman"/>
          <w:b/>
          <w:bCs/>
        </w:rPr>
        <w:t>: Distribution of Hospital Characteristics of Readmission Hospitals in Dyads</w:t>
      </w:r>
      <w:r>
        <w:rPr>
          <w:rFonts w:ascii="Times New Roman" w:hAnsi="Times New Roman" w:cs="Times New Roman"/>
          <w:b/>
          <w:bCs/>
        </w:rPr>
        <w:t>, 30-day readmission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724"/>
        <w:gridCol w:w="1956"/>
        <w:gridCol w:w="1371"/>
        <w:gridCol w:w="1231"/>
        <w:gridCol w:w="1280"/>
        <w:gridCol w:w="1524"/>
        <w:gridCol w:w="1172"/>
        <w:gridCol w:w="941"/>
        <w:gridCol w:w="1365"/>
        <w:gridCol w:w="836"/>
      </w:tblGrid>
      <w:tr w:rsidR="001A0591" w:rsidRPr="00CB00C8" w14:paraId="6F907D10" w14:textId="77777777" w:rsidTr="007B2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77A8B346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1DF26B89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1417D8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All States</w:t>
            </w:r>
          </w:p>
          <w:p w14:paraId="35E3B8B3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>
              <w:rPr>
                <w:rFonts w:ascii="Times New Roman" w:hAnsi="Times New Roman" w:cs="Times New Roman"/>
              </w:rPr>
              <w:t>n=390640</w:t>
            </w:r>
          </w:p>
          <w:p w14:paraId="7C316EFC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(%, 95% CI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7BB016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  <w:p w14:paraId="171EFD42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161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E68879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  <w:p w14:paraId="190E45FA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215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9F4E41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  <w:p w14:paraId="2189E390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683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EBDDE2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  <w:p w14:paraId="10AC0763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114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A4241A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  <w:p w14:paraId="5E09C9B1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35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8B79BF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  <w:p w14:paraId="59CA642F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5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44724A12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p</w:t>
            </w:r>
          </w:p>
        </w:tc>
      </w:tr>
      <w:tr w:rsidR="001A0591" w:rsidRPr="00CB00C8" w14:paraId="1772C582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AB79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Bedsiz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D00E6C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1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6A152F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5.0, 15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5F92AF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2F33AD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8266CB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526151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104781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80B91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4C48946C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41455B0E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FD0A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EC3D0D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0-1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2F707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%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7.1, 17.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BFB67F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CF5E0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C57AF8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AF4A3B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3A1BC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4912E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4685302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F03E96B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2EE1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D33F50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00-2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D4C6BE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 (15.5, 15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7D5678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0F04B6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D89873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014DF7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BCD783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8A120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2FE3536A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DC161E9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1E7488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F6943E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00-3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5E94C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% (12.5, 12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B7DDE5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6C6D5B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500C25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92C51A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46646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B86248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6434EEFE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5C4180C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6071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3DB5A0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00-4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19490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 (10.0, 10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213A23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643819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CFFEC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46E38F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38B39D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F35A65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83A75BF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7CF01E7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B614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12F76E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≥5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F11F6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% (29.3, 29.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4FC2E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BF5397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9AA556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69A718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E03567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117D84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AD13AF2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8E0A1FF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8AB6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5259F7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on-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F63B49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% (30.2, 30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F147B5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FCDB5E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1C8BA0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C94BD0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25DC9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48C555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56B1AA57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757C0FD1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39E0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1C2966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1111D8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% (69.5, 69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8A58BF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F6919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B3C1D0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C337BB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1D652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8BE954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271DEC5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0F186F5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7C67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wnership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506126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4FD02B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0% (11.9, 12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5CEAC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CA7FA7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3413C3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8B0DE2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44770E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3C26B7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34A17425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2D639A18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344D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004ABC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Church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E3F73B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% (6.4, 6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347460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056D28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DD8AB7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C37CEB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4017F4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87C569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6513384C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95E517E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B666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335706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 Not-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256B6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% (53.0, 53.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A96BF9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441B86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84C6DD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71E6E7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5811FF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5B3A11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6738CEB1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F30DEE5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9058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2069D3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2CAC45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% (28.2, 28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7DA26C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70E617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DBE869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13D758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DD31B8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6D4EA0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1240DC5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69F1513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3F2B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Typ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3E312F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neral Medical/Surgic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95ABE3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% (82.2, 82.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940C21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461B77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3C8B11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53E9D2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E203DF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5F6AB5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3317E45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19F5C490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85A5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5AE665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97F96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% (17.5, 17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48E02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1CC274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00C03A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F5A36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58A363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4F356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33C14EB8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4D2CF176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2790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rban/Rural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C696AD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34928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% (97.1, 97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2E5DF0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7AA83F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3953B7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F17794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293ACD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659D7F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4FBE28B8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38B517E9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814C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28313F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9A2424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 (2.0, 2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0D64DB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86FC20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273D6C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10314F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471F1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97FADE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23EA7B9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E30FA49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305D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FE4ACF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2CBD2E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 (0.8, 0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067904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0161CB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B58E2D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C04033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FC210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38C17D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07B1DBF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42CA81B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E8A7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acial/Ethnic Makeup</w:t>
            </w:r>
            <w:r>
              <w:rPr>
                <w:rFonts w:ascii="Times New Roman" w:hAnsi="Times New Roman" w:cs="Times New Roman"/>
              </w:rPr>
              <w:t>* (% White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B12460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714613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% (58.4, 58.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E348F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171E89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9F5CF8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627A85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70F45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.2% 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A5A309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%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10767F9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039D5D2" w14:textId="77777777" w:rsidR="001A0591" w:rsidRPr="00CB00C8" w:rsidRDefault="001A0591" w:rsidP="001A0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e 2.5% of data are missing.</w:t>
      </w:r>
    </w:p>
    <w:p w14:paraId="25CCB41B" w14:textId="486DAA2E" w:rsidR="001A0591" w:rsidRPr="0047549F" w:rsidRDefault="001A0591" w:rsidP="001A0591">
      <w:pPr>
        <w:rPr>
          <w:rFonts w:ascii="Times New Roman" w:hAnsi="Times New Roman" w:cs="Times New Roman"/>
          <w:b/>
          <w:bCs/>
        </w:rPr>
      </w:pPr>
      <w:r w:rsidRPr="0047549F">
        <w:rPr>
          <w:rFonts w:ascii="Times New Roman" w:hAnsi="Times New Roman" w:cs="Times New Roman"/>
          <w:b/>
          <w:bCs/>
        </w:rPr>
        <w:t xml:space="preserve">Appendix </w:t>
      </w:r>
      <w:r w:rsidR="0047549F" w:rsidRPr="0047549F">
        <w:rPr>
          <w:rFonts w:ascii="Times New Roman" w:hAnsi="Times New Roman" w:cs="Times New Roman"/>
          <w:b/>
          <w:bCs/>
        </w:rPr>
        <w:t>7</w:t>
      </w:r>
      <w:r w:rsidRPr="0047549F">
        <w:rPr>
          <w:rFonts w:ascii="Times New Roman" w:hAnsi="Times New Roman" w:cs="Times New Roman"/>
          <w:b/>
          <w:bCs/>
        </w:rPr>
        <w:t>: Linear Regression Models, 30-day readmission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139"/>
        <w:gridCol w:w="1367"/>
        <w:gridCol w:w="1484"/>
        <w:gridCol w:w="1525"/>
        <w:gridCol w:w="1560"/>
        <w:gridCol w:w="1420"/>
        <w:gridCol w:w="1386"/>
        <w:gridCol w:w="1519"/>
      </w:tblGrid>
      <w:tr w:rsidR="001A0591" w:rsidRPr="00CB00C8" w14:paraId="404E99C0" w14:textId="77777777" w:rsidTr="007B2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92628F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0" w:type="auto"/>
          </w:tcPr>
          <w:p w14:paraId="07FEEF5E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5A3195E1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0" w:type="auto"/>
          </w:tcPr>
          <w:p w14:paraId="3B4FC370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0" w:type="auto"/>
          </w:tcPr>
          <w:p w14:paraId="7E096C56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0" w:type="auto"/>
          </w:tcPr>
          <w:p w14:paraId="4A8E187A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0" w:type="auto"/>
          </w:tcPr>
          <w:p w14:paraId="484DD643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0" w:type="auto"/>
          </w:tcPr>
          <w:p w14:paraId="6D21AF4A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</w:tc>
      </w:tr>
      <w:tr w:rsidR="001A0591" w:rsidRPr="00CB00C8" w14:paraId="5C983402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D3BE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0" w:type="auto"/>
          </w:tcPr>
          <w:p w14:paraId="53A109D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8, -1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403DBB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(-2.0, -1.9)</w:t>
            </w:r>
          </w:p>
        </w:tc>
        <w:tc>
          <w:tcPr>
            <w:tcW w:w="0" w:type="auto"/>
          </w:tcPr>
          <w:p w14:paraId="0310EE6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 (-1.3, -1.3)</w:t>
            </w:r>
          </w:p>
        </w:tc>
        <w:tc>
          <w:tcPr>
            <w:tcW w:w="0" w:type="auto"/>
          </w:tcPr>
          <w:p w14:paraId="3B97712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 (-3.1, -2.9)</w:t>
            </w:r>
          </w:p>
        </w:tc>
        <w:tc>
          <w:tcPr>
            <w:tcW w:w="0" w:type="auto"/>
          </w:tcPr>
          <w:p w14:paraId="3BDC25A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 (01.7, -1.6)</w:t>
            </w:r>
          </w:p>
        </w:tc>
        <w:tc>
          <w:tcPr>
            <w:tcW w:w="0" w:type="auto"/>
          </w:tcPr>
          <w:p w14:paraId="079C812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-0.4 </w:t>
            </w:r>
            <w:r>
              <w:rPr>
                <w:rFonts w:ascii="Times New Roman" w:hAnsi="Times New Roman" w:cs="Times New Roman"/>
              </w:rPr>
              <w:t>-0.4, -0.4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A12C18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0.8, -0.5)</w:t>
            </w:r>
          </w:p>
        </w:tc>
      </w:tr>
      <w:tr w:rsidR="001A0591" w:rsidRPr="00CB00C8" w14:paraId="169C81D2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01F3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Characteristics</w:t>
            </w:r>
          </w:p>
        </w:tc>
        <w:tc>
          <w:tcPr>
            <w:tcW w:w="0" w:type="auto"/>
          </w:tcPr>
          <w:p w14:paraId="438B8AA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7, -1.6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B530F8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 (-2.0, -1.9)</w:t>
            </w:r>
          </w:p>
        </w:tc>
        <w:tc>
          <w:tcPr>
            <w:tcW w:w="0" w:type="auto"/>
          </w:tcPr>
          <w:p w14:paraId="1C88306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01.2, -1.2)</w:t>
            </w:r>
          </w:p>
        </w:tc>
        <w:tc>
          <w:tcPr>
            <w:tcW w:w="0" w:type="auto"/>
          </w:tcPr>
          <w:p w14:paraId="2FB577E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 (-3.0, -2.9)</w:t>
            </w:r>
          </w:p>
        </w:tc>
        <w:tc>
          <w:tcPr>
            <w:tcW w:w="0" w:type="auto"/>
          </w:tcPr>
          <w:p w14:paraId="5FC65B6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 (-1.6, -1.5)</w:t>
            </w:r>
          </w:p>
        </w:tc>
        <w:tc>
          <w:tcPr>
            <w:tcW w:w="0" w:type="auto"/>
          </w:tcPr>
          <w:p w14:paraId="57AE0B0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0.4, -0.3)</w:t>
            </w:r>
          </w:p>
        </w:tc>
        <w:tc>
          <w:tcPr>
            <w:tcW w:w="0" w:type="auto"/>
          </w:tcPr>
          <w:p w14:paraId="4AEA391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 (-0.7, -0.5)</w:t>
            </w:r>
          </w:p>
        </w:tc>
      </w:tr>
      <w:tr w:rsidR="001A0591" w:rsidRPr="00CB00C8" w14:paraId="6689C1E4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D08B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+ Patient Characteristics</w:t>
            </w:r>
          </w:p>
        </w:tc>
        <w:tc>
          <w:tcPr>
            <w:tcW w:w="0" w:type="auto"/>
          </w:tcPr>
          <w:p w14:paraId="13B3390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8, -1.7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D9EB8D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2.0, -1.9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D27373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2, -1.2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47E7B5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2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3.3, -3.1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34EBF8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9, -1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F17633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0.4, -0.3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F46B48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0.9, -0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</w:tr>
      <w:tr w:rsidR="001A0591" w:rsidRPr="00CB00C8" w14:paraId="02CDC6B5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02FE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arket</w:t>
            </w:r>
          </w:p>
        </w:tc>
        <w:tc>
          <w:tcPr>
            <w:tcW w:w="0" w:type="auto"/>
          </w:tcPr>
          <w:p w14:paraId="2C9A963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8, -1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181D25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 (-2.0, -2.0)</w:t>
            </w:r>
          </w:p>
        </w:tc>
        <w:tc>
          <w:tcPr>
            <w:tcW w:w="0" w:type="auto"/>
          </w:tcPr>
          <w:p w14:paraId="2C70027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1.3, -1.2)</w:t>
            </w:r>
          </w:p>
        </w:tc>
        <w:tc>
          <w:tcPr>
            <w:tcW w:w="0" w:type="auto"/>
          </w:tcPr>
          <w:p w14:paraId="601B706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 (-3.1, -2.9)</w:t>
            </w:r>
          </w:p>
        </w:tc>
        <w:tc>
          <w:tcPr>
            <w:tcW w:w="0" w:type="auto"/>
          </w:tcPr>
          <w:p w14:paraId="17B45C8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(-1.7, 01.6)</w:t>
            </w:r>
          </w:p>
        </w:tc>
        <w:tc>
          <w:tcPr>
            <w:tcW w:w="0" w:type="auto"/>
          </w:tcPr>
          <w:p w14:paraId="7D4EDF4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0.3 (</w:t>
            </w:r>
            <w:r>
              <w:rPr>
                <w:rFonts w:ascii="Times New Roman" w:hAnsi="Times New Roman" w:cs="Times New Roman"/>
              </w:rPr>
              <w:t>-0.3, -0.3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5D90CD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0.8, -0.6)</w:t>
            </w:r>
          </w:p>
        </w:tc>
      </w:tr>
      <w:tr w:rsidR="001A0591" w:rsidRPr="00CB00C8" w14:paraId="249E3E04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CCF3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</w:tcPr>
          <w:p w14:paraId="3CB74DE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8, -1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F3543C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2.0, -1.9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97527F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2, -1.2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E8B1B4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3.3, -3.2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9A33A6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1.9, -1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6037A2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0.4, -0.3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E72C93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  <w:r w:rsidRPr="00CB0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0.9, -0.8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</w:tr>
    </w:tbl>
    <w:p w14:paraId="65BDDCAB" w14:textId="2DC8BF2F" w:rsidR="001A0591" w:rsidRPr="00E324DF" w:rsidRDefault="001A0591" w:rsidP="001A05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14CE4">
        <w:rPr>
          <w:rFonts w:ascii="Times New Roman" w:hAnsi="Times New Roman" w:cs="Times New Roman"/>
        </w:rPr>
        <w:t>Dummy variables</w:t>
      </w:r>
      <w:r>
        <w:rPr>
          <w:rFonts w:ascii="Times New Roman" w:hAnsi="Times New Roman" w:cs="Times New Roman"/>
        </w:rPr>
        <w:t xml:space="preserve"> for states were used in the multi-state analysis.</w:t>
      </w:r>
    </w:p>
    <w:p w14:paraId="3FC77552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Unadjusted</w:t>
      </w:r>
      <w:r w:rsidRPr="00CB00C8">
        <w:rPr>
          <w:rFonts w:ascii="Times New Roman" w:hAnsi="Times New Roman" w:cs="Times New Roman"/>
        </w:rPr>
        <w:t>: Modeling the relationship between index and readmission hospital and volume of shared patients.</w:t>
      </w:r>
    </w:p>
    <w:p w14:paraId="61ECA587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Hospital Characteristics</w:t>
      </w:r>
      <w:r w:rsidRPr="00CB00C8">
        <w:rPr>
          <w:rFonts w:ascii="Times New Roman" w:hAnsi="Times New Roman" w:cs="Times New Roman"/>
        </w:rPr>
        <w:t>: bed si</w:t>
      </w:r>
      <w:r>
        <w:rPr>
          <w:rFonts w:ascii="Times New Roman" w:hAnsi="Times New Roman" w:cs="Times New Roman"/>
        </w:rPr>
        <w:t>z</w:t>
      </w:r>
      <w:r w:rsidRPr="00CB00C8">
        <w:rPr>
          <w:rFonts w:ascii="Times New Roman" w:hAnsi="Times New Roman" w:cs="Times New Roman"/>
        </w:rPr>
        <w:t>e, teaching status, hospital ownership, and type of hospital—note each covariate is the characteristics of the dyad (ex. index-teaching, readmit-nonteaching)</w:t>
      </w:r>
    </w:p>
    <w:p w14:paraId="4E97049C" w14:textId="6FA839F5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Hospital and Patient Characteristics</w:t>
      </w:r>
      <w:r w:rsidRPr="00CB00C8">
        <w:rPr>
          <w:rFonts w:ascii="Times New Roman" w:hAnsi="Times New Roman" w:cs="Times New Roman"/>
        </w:rPr>
        <w:t xml:space="preserve">: Above plus </w:t>
      </w:r>
      <w:r>
        <w:rPr>
          <w:rFonts w:ascii="Times New Roman" w:hAnsi="Times New Roman" w:cs="Times New Roman"/>
        </w:rPr>
        <w:t xml:space="preserve">percent of white patients </w:t>
      </w:r>
      <w:r w:rsidR="00D44E32">
        <w:rPr>
          <w:rFonts w:ascii="Times New Roman" w:hAnsi="Times New Roman" w:cs="Times New Roman"/>
        </w:rPr>
        <w:t>in the zip code tabulation area of the patient’s home zip code</w:t>
      </w:r>
      <w:r>
        <w:rPr>
          <w:rFonts w:ascii="Times New Roman" w:hAnsi="Times New Roman" w:cs="Times New Roman"/>
        </w:rPr>
        <w:t>.</w:t>
      </w:r>
    </w:p>
    <w:p w14:paraId="1298A2FA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Market</w:t>
      </w:r>
      <w:r w:rsidRPr="00CB00C8">
        <w:rPr>
          <w:rFonts w:ascii="Times New Roman" w:hAnsi="Times New Roman" w:cs="Times New Roman"/>
        </w:rPr>
        <w:t>: HHI (75% of market)</w:t>
      </w:r>
    </w:p>
    <w:p w14:paraId="04B0FD2F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All</w:t>
      </w:r>
      <w:r w:rsidRPr="00CB00C8">
        <w:rPr>
          <w:rFonts w:ascii="Times New Roman" w:hAnsi="Times New Roman" w:cs="Times New Roman"/>
        </w:rPr>
        <w:t>: Hospital, patient, market</w:t>
      </w:r>
      <w:r>
        <w:rPr>
          <w:rFonts w:ascii="Times New Roman" w:hAnsi="Times New Roman" w:cs="Times New Roman"/>
        </w:rPr>
        <w:t xml:space="preserve"> as above.</w:t>
      </w:r>
    </w:p>
    <w:p w14:paraId="14ED9592" w14:textId="77777777" w:rsidR="001A0591" w:rsidRDefault="001A0591" w:rsidP="001A0591">
      <w:r>
        <w:br w:type="page"/>
      </w:r>
    </w:p>
    <w:p w14:paraId="798FBCEE" w14:textId="0CD6139A" w:rsidR="001A0591" w:rsidRPr="00CB00C8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47549F">
        <w:rPr>
          <w:rFonts w:ascii="Times New Roman" w:hAnsi="Times New Roman" w:cs="Times New Roman"/>
          <w:b/>
          <w:bCs/>
        </w:rPr>
        <w:t>8</w:t>
      </w:r>
      <w:r w:rsidRPr="00CB00C8">
        <w:rPr>
          <w:rFonts w:ascii="Times New Roman" w:hAnsi="Times New Roman" w:cs="Times New Roman"/>
          <w:b/>
          <w:bCs/>
        </w:rPr>
        <w:t>: Distribution of Hospital Characteristics of Index Hospitals in Dyads</w:t>
      </w:r>
      <w:r>
        <w:rPr>
          <w:rFonts w:ascii="Times New Roman" w:hAnsi="Times New Roman" w:cs="Times New Roman"/>
          <w:b/>
          <w:bCs/>
        </w:rPr>
        <w:t>, First Admission-Readmission Pair Onl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065"/>
        <w:gridCol w:w="1931"/>
        <w:gridCol w:w="1419"/>
        <w:gridCol w:w="1362"/>
        <w:gridCol w:w="1280"/>
        <w:gridCol w:w="1524"/>
        <w:gridCol w:w="1366"/>
        <w:gridCol w:w="1252"/>
        <w:gridCol w:w="1365"/>
        <w:gridCol w:w="836"/>
      </w:tblGrid>
      <w:tr w:rsidR="001A0591" w:rsidRPr="00CB00C8" w14:paraId="4F87239C" w14:textId="77777777" w:rsidTr="007B2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1A4FEDD3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076378C5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1CCB20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All States</w:t>
            </w:r>
          </w:p>
          <w:p w14:paraId="01A94EE4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95,318)</w:t>
            </w:r>
            <w:r w:rsidRPr="00CB00C8">
              <w:rPr>
                <w:rFonts w:ascii="Times New Roman" w:hAnsi="Times New Roman" w:cs="Times New Roman"/>
              </w:rPr>
              <w:t xml:space="preserve"> (%, 95% CI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442026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  <w:p w14:paraId="6B9228CC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76,96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33FAFD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  <w:p w14:paraId="2230B6DF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8,57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E43F43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  <w:p w14:paraId="6C5BB44B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6,76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20A1FA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  <w:p w14:paraId="1FF2A9B2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1,66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64DC25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  <w:p w14:paraId="275E400C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,37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CBE692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  <w:p w14:paraId="5A59638D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67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24D035F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p</w:t>
            </w:r>
          </w:p>
        </w:tc>
      </w:tr>
      <w:tr w:rsidR="001A0591" w:rsidRPr="00CB00C8" w14:paraId="273E380D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6DF82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Bedsiz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BD6D4C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1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BACB3F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1% (8.0, 8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B822D3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0D0F9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C1AE1D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5645A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BBD88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76DEB5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6EEA2299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5268F923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916E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6F1518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0-1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2D149D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5% (16.4, 16.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0A6D8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517FB1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08FD5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7EC153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6F6258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C09E03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1EB7EB6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40DC5DF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A989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D2BDF4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00-2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20554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.1% (19.0, 19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E74FD2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21ACD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BF1B4D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2B4518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AA9BB8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C8C2F6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2903DBA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4364E561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CC4B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AC29B7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00-3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6D3AE2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2% (14.0, 14.3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1CCDA4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DF5E1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6287E7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A87FEA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E42518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3F36C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11249495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736C0C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09E7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88D22F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00-4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983136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% (10.5, 10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8B4C2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F62F5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5820F8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99A13A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6F1635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57D8AF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C496866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52A1C71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EAD8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EA4952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≥5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AF9A81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6% (31.5, 31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6B3694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BDAB59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7531C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B047E7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6751BF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5BD855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2B1AC42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01D0569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20B4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CC830E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on-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7092D7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9</w:t>
            </w:r>
            <w:r w:rsidRPr="00CB00C8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26.8, 27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2116E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E776C8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8AAEF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166F74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6280A9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92B59D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4F2240CE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0A681B64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5808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500D71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C49817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73.</w:t>
            </w:r>
            <w:r>
              <w:rPr>
                <w:rFonts w:ascii="Times New Roman" w:hAnsi="Times New Roman" w:cs="Times New Roman"/>
              </w:rPr>
              <w:t>1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 xml:space="preserve"> (72.9, 73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AF7F3A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54BA75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25F5B4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F3D356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370B2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B2F93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690F48C8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EB696DC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F930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wnership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FE8939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872E11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1% (12.0, 12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A323C5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442DC8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412327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26741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33F878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73FB16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118537B3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3876A103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C63EA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95F5B0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Church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A32D51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% (7.1, 7.3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B2473E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07FE58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960A4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814CDC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12868C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6474C7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284D4C58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FBCBA56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BD02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23D166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 Not-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9123A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% (57.4, 57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7121E1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D18BFA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97C5F9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36B6D6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B50206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BF87E3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470ED98C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F6B37D0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52CF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6DBC52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826F11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% (23.0, 23.3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8FCA2C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EFC890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218CE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26B4E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2F71D5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D2CA1F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744F4086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8083BA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8E60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Typ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AAD6E9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neral Medical/Surgic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A794F6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 xml:space="preserve"> (94.8, 94.9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AE72DF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1DBC5B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73B99B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4843AA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FCBD6B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F9ED0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2407BDC7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7C888A73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576F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412DBB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284F05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Pr="00CB00C8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(5.1, 5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10473F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2E2E15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ECA3F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55C471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02085A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AB3AC3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79E25FF7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84F110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46A9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rban/Rural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EE9223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0D2037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%% (95.9, 96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3DB359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98.</w:t>
            </w: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BA46B8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DBEDDC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50230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35C41F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55BA82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084DB616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6E6328D3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D2BBB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7939E3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2A8D5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 (2.9, 3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C7DDE4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3C5648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6AE1F8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0FC566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B8ACD5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6F5218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25133EF6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537E3C5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20F1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EAA3A6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38E5E4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 (1.1, 1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C4794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76C7EF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84FA71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2CA03A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AFA355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BDE36F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76F0213C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8B0DA46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9E8D6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acial/Ethnic Makeup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ED645B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Lower percentage of white people than the mean across all dataset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D3D4D9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% (52.0, 52.3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3D6075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E4C05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6B3AFB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66988E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9B4E17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B39DE1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26099549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7C717F4F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2979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56DF50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igher percentage of white people than the mean across all dataset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65E462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%</w:t>
            </w:r>
            <w:r w:rsidRPr="00CB00C8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44.9, 45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9B6A8A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F71D28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CA5A10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91EDD7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23BF6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671C43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4580E22C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92DE4EC" w14:textId="77777777" w:rsidR="001A0591" w:rsidRPr="00CB00C8" w:rsidRDefault="001A0591" w:rsidP="001A0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e 2.8% of data are missing.</w:t>
      </w:r>
    </w:p>
    <w:p w14:paraId="60B408E0" w14:textId="63A7941B" w:rsidR="001A0591" w:rsidRPr="00CB00C8" w:rsidRDefault="001A0591" w:rsidP="001A05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47549F">
        <w:rPr>
          <w:rFonts w:ascii="Times New Roman" w:hAnsi="Times New Roman" w:cs="Times New Roman"/>
          <w:b/>
          <w:bCs/>
        </w:rPr>
        <w:t>9</w:t>
      </w:r>
      <w:r w:rsidRPr="00CB00C8">
        <w:rPr>
          <w:rFonts w:ascii="Times New Roman" w:hAnsi="Times New Roman" w:cs="Times New Roman"/>
          <w:b/>
          <w:bCs/>
        </w:rPr>
        <w:t>: Distribution of Hospital Characteristics of Readmission Hospitals in Dyads</w:t>
      </w:r>
      <w:r>
        <w:rPr>
          <w:rFonts w:ascii="Times New Roman" w:hAnsi="Times New Roman" w:cs="Times New Roman"/>
          <w:b/>
          <w:bCs/>
        </w:rPr>
        <w:t>, First Admission-Readmission Pair Onl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065"/>
        <w:gridCol w:w="1931"/>
        <w:gridCol w:w="1419"/>
        <w:gridCol w:w="1362"/>
        <w:gridCol w:w="1280"/>
        <w:gridCol w:w="1524"/>
        <w:gridCol w:w="1366"/>
        <w:gridCol w:w="1252"/>
        <w:gridCol w:w="1365"/>
        <w:gridCol w:w="836"/>
      </w:tblGrid>
      <w:tr w:rsidR="001A0591" w:rsidRPr="00CB00C8" w14:paraId="12AA5F47" w14:textId="77777777" w:rsidTr="007B2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75C55CBA" w14:textId="77777777" w:rsidR="001A0591" w:rsidRPr="00CB00C8" w:rsidRDefault="001A0591" w:rsidP="007B2AD9">
            <w:pPr>
              <w:jc w:val="center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2F83463B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2A063F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All States</w:t>
            </w:r>
          </w:p>
          <w:p w14:paraId="193E7D4D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95,318)</w:t>
            </w:r>
            <w:r w:rsidRPr="00CB00C8">
              <w:rPr>
                <w:rFonts w:ascii="Times New Roman" w:hAnsi="Times New Roman" w:cs="Times New Roman"/>
              </w:rPr>
              <w:t xml:space="preserve"> (%, 95% CI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59A15B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  <w:p w14:paraId="428FE43E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76,96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34039B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  <w:p w14:paraId="577B060F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8,57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A4427F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  <w:p w14:paraId="2997BBD5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6,764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0DAEF9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  <w:p w14:paraId="50FE6311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11,66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2B707F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  <w:p w14:paraId="7F87927F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,37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0C1497" w14:textId="77777777" w:rsidR="001A0591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  <w:p w14:paraId="5D7EA179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67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E0576C5" w14:textId="77777777" w:rsidR="001A0591" w:rsidRPr="00CB00C8" w:rsidRDefault="001A0591" w:rsidP="007B2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p</w:t>
            </w:r>
          </w:p>
        </w:tc>
      </w:tr>
      <w:tr w:rsidR="001A0591" w:rsidRPr="00CB00C8" w14:paraId="1CF4D225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5D60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Bedsiz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9BF821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1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EF4A4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.4, 11.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1018B6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34D500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802E43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1FA187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89DBE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DC5459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140B9F8E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1B322F4A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E9AD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1F6722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100-1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685685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%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.3, 16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700408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FB81EA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7C117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3B7735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FD10B1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1A3C25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32630135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67AB82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CE5F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41F753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200-2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5E0D79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% (16.2, 16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DBC55A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D2F141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2221B6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181497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7EBD29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CFAB07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8509541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F6A315D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78C5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FCF5C6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300-3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118350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% (13.6, 13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8B833E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DACDCC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B9E4B1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2B426F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447E21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BA739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FF043E9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91500EA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F48FF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C43754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400-499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2F8203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 (11.3, 11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3F94AA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DB2C77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E9BA47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00F01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08CA6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3489B0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2370CA7E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3058020C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0F33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C104A0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≥500 Bed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7F47A2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% (30.5, 30.8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8FF305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EF45D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6570BB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46957A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8556CC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03ADB7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D0267E2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63E810E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361FF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8E3531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on-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F7A94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% (29.7, 28.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F26797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20E8E3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371BDF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D91E0E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6F04B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E15D7A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26FEC0FD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61D34166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9B31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E87DA8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CD8872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% (71.8, 72.1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9C4B51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A64CEE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8619A8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372128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A3C69B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AB0EB6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10427D72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18A58F4A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0CEBC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wnership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887AC4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7E82F0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% (11.5, 11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160F6A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FE47AE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B4CD0C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F1633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3780C6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F81641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51E9FD41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5702E517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6DA35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49DF24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Church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65660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9% (6.9, 7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F076C7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D8CFF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AAE520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C8DAB9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1FC798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DCFEAD0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C703089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2D78963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B7DB9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AB2D7E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 Not-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A12A85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% (58.3, 58.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8D1EEF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8CA861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8768A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1C6233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9419AF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4E2F975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288BD6C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6992C3C5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E7AC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379E12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or-Profi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5BFE82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% (22.9, 23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3A804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5808A6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D508E8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67818F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863CD9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7D2393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76E9273A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7DF88BB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D4564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Typ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10BEB9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neral Medical/Surgic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159C6A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 (88.8, 89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273430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709DED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0B7C4C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50540A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58DA37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5C464B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1A59B16E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0C018537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50BF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97952A9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E64D2E4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% (11.1, 11.2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CFB693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3FF5A0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62CFD6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70344B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37025E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06BE23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45D15D9F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2BE5124F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6055D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rban/Rural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7CAD2A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B013D6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4% (96.4, 96.5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99E146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08187C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43181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CFFFDAC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3B3AF1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F50C5B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78BDFECE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34458BFF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C22B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CCC7AE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B94DBF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 (2.6, 2.7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8C88FD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142182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FA6224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37D026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DD163A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4E9201C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5E81CA95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0EC97462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8959E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930C26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E9E30B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 (0.9, 1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5BF099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CE0838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C23CF4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4D3B7D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93FFC1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6B78B9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7A72523A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591" w:rsidRPr="00CB00C8" w14:paraId="5ABBB96D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828A13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Racial/Ethnic Makeup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7F7D6C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Lower percentage of white people than the mean across all dataset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29F6EB35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% (51.7, 52.0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0AA071B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5DF48C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1F826C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7F48AE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1B80AF1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2CAFE2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</w:tcBorders>
            <w:vAlign w:val="center"/>
          </w:tcPr>
          <w:p w14:paraId="30843395" w14:textId="77777777" w:rsidR="001A0591" w:rsidRPr="00CB00C8" w:rsidRDefault="001A0591" w:rsidP="007B2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&lt;0.001</w:t>
            </w:r>
          </w:p>
        </w:tc>
      </w:tr>
      <w:tr w:rsidR="001A0591" w:rsidRPr="00CB00C8" w14:paraId="5449171D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C56811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636580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igher percentage of white people than the mean across all dataset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DDCB894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% (45.3, 45.6)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67A1AEA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0B7036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480B71F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7A201D3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%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3D0DDD4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57EF21BE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vMerge/>
            <w:tcBorders>
              <w:left w:val="single" w:sz="8" w:space="0" w:color="auto"/>
            </w:tcBorders>
            <w:vAlign w:val="center"/>
          </w:tcPr>
          <w:p w14:paraId="0BEE6944" w14:textId="77777777" w:rsidR="001A0591" w:rsidRPr="00CB00C8" w:rsidRDefault="001A0591" w:rsidP="007B2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308A355" w14:textId="77777777" w:rsidR="001A0591" w:rsidRPr="00CB00C8" w:rsidRDefault="001A0591" w:rsidP="001A05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e 2.8% of data are missing.</w:t>
      </w:r>
    </w:p>
    <w:p w14:paraId="4D6EA7A7" w14:textId="58E6CB64" w:rsidR="001A0591" w:rsidRPr="00AB670C" w:rsidRDefault="001A0591" w:rsidP="001A05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7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D14C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7549F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AB670C">
        <w:rPr>
          <w:rFonts w:ascii="Times New Roman" w:hAnsi="Times New Roman" w:cs="Times New Roman"/>
          <w:b/>
          <w:bCs/>
          <w:sz w:val="24"/>
          <w:szCs w:val="24"/>
        </w:rPr>
        <w:t>: Linear Regression Models, First Admission-Readmission Pair Onl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126"/>
        <w:gridCol w:w="1364"/>
        <w:gridCol w:w="1483"/>
        <w:gridCol w:w="1496"/>
        <w:gridCol w:w="1560"/>
        <w:gridCol w:w="1389"/>
        <w:gridCol w:w="1464"/>
        <w:gridCol w:w="1518"/>
      </w:tblGrid>
      <w:tr w:rsidR="001A0591" w:rsidRPr="00CB00C8" w14:paraId="381C4603" w14:textId="77777777" w:rsidTr="007B2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9229F37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</w:tcPr>
          <w:p w14:paraId="3042C9E3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0D47D931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0" w:type="auto"/>
          </w:tcPr>
          <w:p w14:paraId="1863EA78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0" w:type="auto"/>
          </w:tcPr>
          <w:p w14:paraId="4C26C3E0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0" w:type="auto"/>
          </w:tcPr>
          <w:p w14:paraId="063550C1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0" w:type="auto"/>
          </w:tcPr>
          <w:p w14:paraId="4667B090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0" w:type="auto"/>
          </w:tcPr>
          <w:p w14:paraId="12ED63D9" w14:textId="77777777" w:rsidR="001A0591" w:rsidRPr="00CB00C8" w:rsidRDefault="001A0591" w:rsidP="007B2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</w:tc>
      </w:tr>
      <w:tr w:rsidR="001A0591" w:rsidRPr="00CB00C8" w14:paraId="5BC45A4C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6B430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0" w:type="auto"/>
          </w:tcPr>
          <w:p w14:paraId="0F2B59C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(-1.7, -1.6)</w:t>
            </w:r>
          </w:p>
        </w:tc>
        <w:tc>
          <w:tcPr>
            <w:tcW w:w="0" w:type="auto"/>
          </w:tcPr>
          <w:p w14:paraId="0D1FCD9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(-2.0, -1.9)</w:t>
            </w:r>
          </w:p>
        </w:tc>
        <w:tc>
          <w:tcPr>
            <w:tcW w:w="0" w:type="auto"/>
          </w:tcPr>
          <w:p w14:paraId="181EA001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1.3, -1.3)</w:t>
            </w:r>
          </w:p>
        </w:tc>
        <w:tc>
          <w:tcPr>
            <w:tcW w:w="0" w:type="auto"/>
          </w:tcPr>
          <w:p w14:paraId="69ECF5C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 (-3.2, -3.0)</w:t>
            </w:r>
          </w:p>
        </w:tc>
        <w:tc>
          <w:tcPr>
            <w:tcW w:w="0" w:type="auto"/>
          </w:tcPr>
          <w:p w14:paraId="429E45C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(-1.7, -1.6)</w:t>
            </w:r>
          </w:p>
        </w:tc>
        <w:tc>
          <w:tcPr>
            <w:tcW w:w="0" w:type="auto"/>
          </w:tcPr>
          <w:p w14:paraId="4CE71B9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-0.4 </w:t>
            </w:r>
            <w:r>
              <w:rPr>
                <w:rFonts w:ascii="Times New Roman" w:hAnsi="Times New Roman" w:cs="Times New Roman"/>
              </w:rPr>
              <w:t>(-</w:t>
            </w:r>
            <w:r w:rsidRPr="00CB00C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, -0.4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91A29D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 (-0.8, -0.5)</w:t>
            </w:r>
          </w:p>
        </w:tc>
      </w:tr>
      <w:tr w:rsidR="001A0591" w:rsidRPr="00CB00C8" w14:paraId="47D0B73C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9081A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Characteristics</w:t>
            </w:r>
          </w:p>
        </w:tc>
        <w:tc>
          <w:tcPr>
            <w:tcW w:w="0" w:type="auto"/>
          </w:tcPr>
          <w:p w14:paraId="394895E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 (-1.6, -1.5)</w:t>
            </w:r>
          </w:p>
        </w:tc>
        <w:tc>
          <w:tcPr>
            <w:tcW w:w="0" w:type="auto"/>
          </w:tcPr>
          <w:p w14:paraId="30AB8B32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 (-2.0, -1.9)</w:t>
            </w:r>
          </w:p>
        </w:tc>
        <w:tc>
          <w:tcPr>
            <w:tcW w:w="0" w:type="auto"/>
          </w:tcPr>
          <w:p w14:paraId="4007D38F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-1.2, -1.2)</w:t>
            </w:r>
          </w:p>
        </w:tc>
        <w:tc>
          <w:tcPr>
            <w:tcW w:w="0" w:type="auto"/>
          </w:tcPr>
          <w:p w14:paraId="074BD8F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 (-3.2, -3.0)</w:t>
            </w:r>
          </w:p>
        </w:tc>
        <w:tc>
          <w:tcPr>
            <w:tcW w:w="0" w:type="auto"/>
          </w:tcPr>
          <w:p w14:paraId="03D012B1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 (-1.5, -1.4)</w:t>
            </w:r>
          </w:p>
        </w:tc>
        <w:tc>
          <w:tcPr>
            <w:tcW w:w="0" w:type="auto"/>
          </w:tcPr>
          <w:p w14:paraId="6069CD4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 (-</w:t>
            </w:r>
            <w:r w:rsidRPr="00CB00C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, -0.3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5F58A8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 (-0.7, -0.5)</w:t>
            </w:r>
          </w:p>
        </w:tc>
      </w:tr>
      <w:tr w:rsidR="001A0591" w:rsidRPr="00CB00C8" w14:paraId="28588B68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2503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+ Patient Characteristics</w:t>
            </w:r>
          </w:p>
        </w:tc>
        <w:tc>
          <w:tcPr>
            <w:tcW w:w="0" w:type="auto"/>
          </w:tcPr>
          <w:p w14:paraId="329D0D07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(-1.7, -1.6)</w:t>
            </w:r>
          </w:p>
        </w:tc>
        <w:tc>
          <w:tcPr>
            <w:tcW w:w="0" w:type="auto"/>
          </w:tcPr>
          <w:p w14:paraId="4E09895A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2.</w:t>
            </w:r>
            <w:r w:rsidRPr="00CB00C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-1.9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EE72A4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1.3, -1.2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54E6EF6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 (-3.4, -3.2)</w:t>
            </w:r>
          </w:p>
        </w:tc>
        <w:tc>
          <w:tcPr>
            <w:tcW w:w="0" w:type="auto"/>
          </w:tcPr>
          <w:p w14:paraId="0D03CCE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 (-1.8, -1.7)</w:t>
            </w:r>
          </w:p>
        </w:tc>
        <w:tc>
          <w:tcPr>
            <w:tcW w:w="0" w:type="auto"/>
          </w:tcPr>
          <w:p w14:paraId="65D88538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0.4, -0.3)</w:t>
            </w:r>
          </w:p>
        </w:tc>
        <w:tc>
          <w:tcPr>
            <w:tcW w:w="0" w:type="auto"/>
          </w:tcPr>
          <w:p w14:paraId="3E7BA43D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 (-0.9, -0.8)</w:t>
            </w:r>
          </w:p>
        </w:tc>
      </w:tr>
      <w:tr w:rsidR="001A0591" w:rsidRPr="00CB00C8" w14:paraId="6A7F54D6" w14:textId="77777777" w:rsidTr="007B2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E8E70D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arket</w:t>
            </w:r>
          </w:p>
        </w:tc>
        <w:tc>
          <w:tcPr>
            <w:tcW w:w="0" w:type="auto"/>
          </w:tcPr>
          <w:p w14:paraId="6CF4C87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 (-1.7, -1.7)</w:t>
            </w:r>
          </w:p>
        </w:tc>
        <w:tc>
          <w:tcPr>
            <w:tcW w:w="0" w:type="auto"/>
          </w:tcPr>
          <w:p w14:paraId="05BC83C3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(-2.0, -1.9)</w:t>
            </w:r>
          </w:p>
        </w:tc>
        <w:tc>
          <w:tcPr>
            <w:tcW w:w="0" w:type="auto"/>
          </w:tcPr>
          <w:p w14:paraId="2C17783A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1.3, -1.3)</w:t>
            </w:r>
          </w:p>
        </w:tc>
        <w:tc>
          <w:tcPr>
            <w:tcW w:w="0" w:type="auto"/>
          </w:tcPr>
          <w:p w14:paraId="1B6C1F3E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 (-3.3, -3.1)</w:t>
            </w:r>
          </w:p>
        </w:tc>
        <w:tc>
          <w:tcPr>
            <w:tcW w:w="0" w:type="auto"/>
          </w:tcPr>
          <w:p w14:paraId="1DF73CA8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(-1.6, -1.6)</w:t>
            </w:r>
          </w:p>
        </w:tc>
        <w:tc>
          <w:tcPr>
            <w:tcW w:w="0" w:type="auto"/>
          </w:tcPr>
          <w:p w14:paraId="30DEB62D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 xml:space="preserve">-0.3 </w:t>
            </w:r>
            <w:r>
              <w:rPr>
                <w:rFonts w:ascii="Times New Roman" w:hAnsi="Times New Roman" w:cs="Times New Roman"/>
              </w:rPr>
              <w:t>(-</w:t>
            </w:r>
            <w:r w:rsidRPr="00CB00C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, -0.3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AFF9837" w14:textId="77777777" w:rsidR="001A0591" w:rsidRPr="00CB00C8" w:rsidRDefault="001A0591" w:rsidP="007B2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0.8, -0.6)</w:t>
            </w:r>
          </w:p>
        </w:tc>
      </w:tr>
      <w:tr w:rsidR="001A0591" w:rsidRPr="00CB00C8" w14:paraId="2ED99092" w14:textId="77777777" w:rsidTr="007B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E69472" w14:textId="77777777" w:rsidR="001A0591" w:rsidRPr="00CB00C8" w:rsidRDefault="001A0591" w:rsidP="007B2AD9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</w:tcPr>
          <w:p w14:paraId="75D9B92B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 (-1.7, -1.7)</w:t>
            </w:r>
          </w:p>
        </w:tc>
        <w:tc>
          <w:tcPr>
            <w:tcW w:w="0" w:type="auto"/>
          </w:tcPr>
          <w:p w14:paraId="3CA1AC12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2.</w:t>
            </w:r>
            <w:r w:rsidRPr="00CB00C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-1.9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152F55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1.3, -1.2</w:t>
            </w:r>
            <w:r w:rsidRPr="00CB0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69B23C3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 (-3.5, -3.3)</w:t>
            </w:r>
          </w:p>
        </w:tc>
        <w:tc>
          <w:tcPr>
            <w:tcW w:w="0" w:type="auto"/>
          </w:tcPr>
          <w:p w14:paraId="08B7ADC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 (-1.8, -1.7)</w:t>
            </w:r>
          </w:p>
        </w:tc>
        <w:tc>
          <w:tcPr>
            <w:tcW w:w="0" w:type="auto"/>
          </w:tcPr>
          <w:p w14:paraId="099399FF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-0.4, -0.3)</w:t>
            </w:r>
          </w:p>
        </w:tc>
        <w:tc>
          <w:tcPr>
            <w:tcW w:w="0" w:type="auto"/>
          </w:tcPr>
          <w:p w14:paraId="7E877D29" w14:textId="77777777" w:rsidR="001A0591" w:rsidRPr="00CB00C8" w:rsidRDefault="001A0591" w:rsidP="007B2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  <w:r w:rsidRPr="00CB00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</w:t>
            </w:r>
            <w:r w:rsidRPr="00CB00C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, -0.7)</w:t>
            </w:r>
          </w:p>
        </w:tc>
      </w:tr>
    </w:tbl>
    <w:p w14:paraId="6B8C027C" w14:textId="09875FDD" w:rsidR="001A0591" w:rsidRDefault="001A0591" w:rsidP="001A05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14CE4">
        <w:rPr>
          <w:rFonts w:ascii="Times New Roman" w:hAnsi="Times New Roman" w:cs="Times New Roman"/>
        </w:rPr>
        <w:t>Dummy variables</w:t>
      </w:r>
      <w:r>
        <w:rPr>
          <w:rFonts w:ascii="Times New Roman" w:hAnsi="Times New Roman" w:cs="Times New Roman"/>
        </w:rPr>
        <w:t xml:space="preserve"> for states were used in the multi-state analysis.</w:t>
      </w:r>
    </w:p>
    <w:p w14:paraId="754839E4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Unadjusted</w:t>
      </w:r>
      <w:r w:rsidRPr="00CB00C8">
        <w:rPr>
          <w:rFonts w:ascii="Times New Roman" w:hAnsi="Times New Roman" w:cs="Times New Roman"/>
        </w:rPr>
        <w:t>: Modeling the relationship between index and readmission hospital and volume of shared patients.</w:t>
      </w:r>
    </w:p>
    <w:p w14:paraId="6EE1E0ED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Hospital Characteristics</w:t>
      </w:r>
      <w:r w:rsidRPr="00CB00C8">
        <w:rPr>
          <w:rFonts w:ascii="Times New Roman" w:hAnsi="Times New Roman" w:cs="Times New Roman"/>
        </w:rPr>
        <w:t>: bed si</w:t>
      </w:r>
      <w:r>
        <w:rPr>
          <w:rFonts w:ascii="Times New Roman" w:hAnsi="Times New Roman" w:cs="Times New Roman"/>
        </w:rPr>
        <w:t>z</w:t>
      </w:r>
      <w:r w:rsidRPr="00CB00C8">
        <w:rPr>
          <w:rFonts w:ascii="Times New Roman" w:hAnsi="Times New Roman" w:cs="Times New Roman"/>
        </w:rPr>
        <w:t>e, teaching status, hospital ownership, and type of hospital—note each covariate is the characteristics of the dyad (ex. index-teaching, readmit-nonteaching)</w:t>
      </w:r>
    </w:p>
    <w:p w14:paraId="6A7EE319" w14:textId="1171850E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Hospital and Patient Characteristics</w:t>
      </w:r>
      <w:r w:rsidRPr="00CB00C8">
        <w:rPr>
          <w:rFonts w:ascii="Times New Roman" w:hAnsi="Times New Roman" w:cs="Times New Roman"/>
        </w:rPr>
        <w:t xml:space="preserve">: Above plus </w:t>
      </w:r>
      <w:r>
        <w:rPr>
          <w:rFonts w:ascii="Times New Roman" w:hAnsi="Times New Roman" w:cs="Times New Roman"/>
        </w:rPr>
        <w:t xml:space="preserve">percent of white </w:t>
      </w:r>
      <w:r w:rsidR="00851B81">
        <w:rPr>
          <w:rFonts w:ascii="Times New Roman" w:hAnsi="Times New Roman" w:cs="Times New Roman"/>
        </w:rPr>
        <w:t>patients in the zip code tabulation area of the patient’s home zip code</w:t>
      </w:r>
      <w:r>
        <w:rPr>
          <w:rFonts w:ascii="Times New Roman" w:hAnsi="Times New Roman" w:cs="Times New Roman"/>
        </w:rPr>
        <w:t>.</w:t>
      </w:r>
    </w:p>
    <w:p w14:paraId="20DB31CA" w14:textId="77777777" w:rsidR="001A0591" w:rsidRPr="00CB00C8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Market</w:t>
      </w:r>
      <w:r w:rsidRPr="00CB00C8">
        <w:rPr>
          <w:rFonts w:ascii="Times New Roman" w:hAnsi="Times New Roman" w:cs="Times New Roman"/>
        </w:rPr>
        <w:t>: HHI (75% of market)</w:t>
      </w:r>
    </w:p>
    <w:p w14:paraId="1411E7F4" w14:textId="0134860A" w:rsidR="001A0591" w:rsidRDefault="001A0591" w:rsidP="001A0591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All</w:t>
      </w:r>
      <w:r w:rsidRPr="00CB00C8">
        <w:rPr>
          <w:rFonts w:ascii="Times New Roman" w:hAnsi="Times New Roman" w:cs="Times New Roman"/>
        </w:rPr>
        <w:t>: Hospital, patient, market</w:t>
      </w:r>
      <w:r>
        <w:rPr>
          <w:rFonts w:ascii="Times New Roman" w:hAnsi="Times New Roman" w:cs="Times New Roman"/>
        </w:rPr>
        <w:t xml:space="preserve"> as above.</w:t>
      </w:r>
    </w:p>
    <w:p w14:paraId="5706EAB3" w14:textId="3F66B04B" w:rsidR="00FE0BD7" w:rsidRDefault="00FE0BD7" w:rsidP="001A0591">
      <w:pPr>
        <w:spacing w:after="0"/>
        <w:rPr>
          <w:rFonts w:ascii="Times New Roman" w:hAnsi="Times New Roman" w:cs="Times New Roman"/>
        </w:rPr>
      </w:pPr>
    </w:p>
    <w:p w14:paraId="6B216750" w14:textId="61400C34" w:rsidR="00FE0BD7" w:rsidRPr="00AB670C" w:rsidRDefault="00FE0BD7" w:rsidP="00FE0B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70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AB670C">
        <w:rPr>
          <w:rFonts w:ascii="Times New Roman" w:hAnsi="Times New Roman" w:cs="Times New Roman"/>
          <w:b/>
          <w:bCs/>
          <w:sz w:val="24"/>
          <w:szCs w:val="24"/>
        </w:rPr>
        <w:t xml:space="preserve">: Linear Regression Models, </w:t>
      </w:r>
      <w:r>
        <w:rPr>
          <w:rFonts w:ascii="Times New Roman" w:hAnsi="Times New Roman" w:cs="Times New Roman"/>
          <w:b/>
          <w:bCs/>
          <w:sz w:val="24"/>
          <w:szCs w:val="24"/>
        </w:rPr>
        <w:t>Outcome is Percent of Total Admissions to Admission and Readmission Hospital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337"/>
        <w:gridCol w:w="1376"/>
        <w:gridCol w:w="1640"/>
        <w:gridCol w:w="1669"/>
        <w:gridCol w:w="1813"/>
        <w:gridCol w:w="1430"/>
        <w:gridCol w:w="1416"/>
        <w:gridCol w:w="1719"/>
      </w:tblGrid>
      <w:tr w:rsidR="00F46730" w:rsidRPr="00CB00C8" w14:paraId="383DBED6" w14:textId="77777777" w:rsidTr="006D3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B85530F" w14:textId="77777777" w:rsidR="00FE0BD7" w:rsidRPr="00CB00C8" w:rsidRDefault="00FE0BD7" w:rsidP="006D3FF8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</w:tcPr>
          <w:p w14:paraId="44D04EF9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06728F49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0" w:type="auto"/>
          </w:tcPr>
          <w:p w14:paraId="73EF9B6A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0" w:type="auto"/>
          </w:tcPr>
          <w:p w14:paraId="4A2A1EAE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0" w:type="auto"/>
          </w:tcPr>
          <w:p w14:paraId="4CE7C5B6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0" w:type="auto"/>
          </w:tcPr>
          <w:p w14:paraId="7298C269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0" w:type="auto"/>
          </w:tcPr>
          <w:p w14:paraId="69673A8A" w14:textId="77777777" w:rsidR="00FE0BD7" w:rsidRPr="00CB00C8" w:rsidRDefault="00FE0BD7" w:rsidP="006D3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Vermont</w:t>
            </w:r>
          </w:p>
        </w:tc>
      </w:tr>
      <w:tr w:rsidR="00F46730" w:rsidRPr="00CB00C8" w14:paraId="321F2C88" w14:textId="77777777" w:rsidTr="006D3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EF780" w14:textId="77777777" w:rsidR="00FE0BD7" w:rsidRPr="00CB00C8" w:rsidRDefault="00FE0BD7" w:rsidP="006D3FF8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0" w:type="auto"/>
          </w:tcPr>
          <w:p w14:paraId="25F9C896" w14:textId="355D48B7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 (</w:t>
            </w:r>
            <w:r w:rsidR="00F4673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4, -0.023)</w:t>
            </w:r>
          </w:p>
        </w:tc>
        <w:tc>
          <w:tcPr>
            <w:tcW w:w="0" w:type="auto"/>
          </w:tcPr>
          <w:p w14:paraId="7A90E939" w14:textId="4738911F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  <w:r w:rsidR="00F467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-0.026, -0.025)</w:t>
            </w:r>
          </w:p>
        </w:tc>
        <w:tc>
          <w:tcPr>
            <w:tcW w:w="0" w:type="auto"/>
          </w:tcPr>
          <w:p w14:paraId="24501B88" w14:textId="251CF6D8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 (-0.025, -0.024)</w:t>
            </w:r>
          </w:p>
        </w:tc>
        <w:tc>
          <w:tcPr>
            <w:tcW w:w="0" w:type="auto"/>
          </w:tcPr>
          <w:p w14:paraId="303CF292" w14:textId="4D227125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5 (-0.057, -0.053)</w:t>
            </w:r>
          </w:p>
        </w:tc>
        <w:tc>
          <w:tcPr>
            <w:tcW w:w="0" w:type="auto"/>
          </w:tcPr>
          <w:p w14:paraId="2D328D6D" w14:textId="56BB76B6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 (</w:t>
            </w:r>
            <w:r w:rsidR="00F4673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2, -0.021)</w:t>
            </w:r>
          </w:p>
        </w:tc>
        <w:tc>
          <w:tcPr>
            <w:tcW w:w="0" w:type="auto"/>
          </w:tcPr>
          <w:p w14:paraId="076865E5" w14:textId="03BEF8D8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1, -0.01)</w:t>
            </w:r>
          </w:p>
        </w:tc>
        <w:tc>
          <w:tcPr>
            <w:tcW w:w="0" w:type="auto"/>
          </w:tcPr>
          <w:p w14:paraId="4B19A6C2" w14:textId="70C602F9" w:rsidR="00FE0BD7" w:rsidRPr="00CB00C8" w:rsidRDefault="00FE0BD7" w:rsidP="006D3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 (</w:t>
            </w:r>
            <w:r w:rsidR="00F4673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9, -0.023)</w:t>
            </w:r>
          </w:p>
        </w:tc>
      </w:tr>
      <w:tr w:rsidR="00F46730" w:rsidRPr="00CB00C8" w14:paraId="2E52AEE8" w14:textId="77777777" w:rsidTr="006D3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C1EE4" w14:textId="77777777" w:rsidR="00F46730" w:rsidRPr="00CB00C8" w:rsidRDefault="00F46730" w:rsidP="00F46730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Characteristics</w:t>
            </w:r>
          </w:p>
        </w:tc>
        <w:tc>
          <w:tcPr>
            <w:tcW w:w="0" w:type="auto"/>
          </w:tcPr>
          <w:p w14:paraId="133A0798" w14:textId="5FB0DE56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025, -0.024)</w:t>
            </w:r>
          </w:p>
        </w:tc>
        <w:tc>
          <w:tcPr>
            <w:tcW w:w="0" w:type="auto"/>
          </w:tcPr>
          <w:p w14:paraId="344201F3" w14:textId="65B4379E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026, -0.025)</w:t>
            </w:r>
          </w:p>
        </w:tc>
        <w:tc>
          <w:tcPr>
            <w:tcW w:w="0" w:type="auto"/>
          </w:tcPr>
          <w:p w14:paraId="635195CD" w14:textId="20E7E403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025, -0.024)</w:t>
            </w:r>
          </w:p>
        </w:tc>
        <w:tc>
          <w:tcPr>
            <w:tcW w:w="0" w:type="auto"/>
          </w:tcPr>
          <w:p w14:paraId="4BECC119" w14:textId="5708A04B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 (-0.058, -0.055)</w:t>
            </w:r>
          </w:p>
        </w:tc>
        <w:tc>
          <w:tcPr>
            <w:tcW w:w="0" w:type="auto"/>
          </w:tcPr>
          <w:p w14:paraId="54B8BDF0" w14:textId="790FAB3F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026, -0.025)</w:t>
            </w:r>
          </w:p>
        </w:tc>
        <w:tc>
          <w:tcPr>
            <w:tcW w:w="0" w:type="auto"/>
          </w:tcPr>
          <w:p w14:paraId="4E5B8291" w14:textId="0773FBE5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 (-0.015, -0.014)</w:t>
            </w:r>
          </w:p>
        </w:tc>
        <w:tc>
          <w:tcPr>
            <w:tcW w:w="0" w:type="auto"/>
          </w:tcPr>
          <w:p w14:paraId="27ACE179" w14:textId="32FE9224" w:rsidR="00F46730" w:rsidRPr="00CB00C8" w:rsidRDefault="00F46730" w:rsidP="00F46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 (-0.028, -0.023)</w:t>
            </w:r>
          </w:p>
        </w:tc>
      </w:tr>
      <w:tr w:rsidR="00212674" w:rsidRPr="00CB00C8" w14:paraId="6942E1EF" w14:textId="77777777" w:rsidTr="006D3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CCCDA" w14:textId="77777777" w:rsidR="00212674" w:rsidRPr="00CB00C8" w:rsidRDefault="00212674" w:rsidP="00212674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Hospital + Patient Characteristics</w:t>
            </w:r>
          </w:p>
        </w:tc>
        <w:tc>
          <w:tcPr>
            <w:tcW w:w="0" w:type="auto"/>
          </w:tcPr>
          <w:p w14:paraId="471BA77A" w14:textId="2624C23B" w:rsidR="00212674" w:rsidRPr="00CB00C8" w:rsidRDefault="00212674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 (-0.019, -0.019)</w:t>
            </w:r>
          </w:p>
        </w:tc>
        <w:tc>
          <w:tcPr>
            <w:tcW w:w="0" w:type="auto"/>
          </w:tcPr>
          <w:p w14:paraId="0AF4DCD3" w14:textId="53A28E70" w:rsidR="00212674" w:rsidRPr="00CB00C8" w:rsidRDefault="00212674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 (-0.019, -0.019)</w:t>
            </w:r>
          </w:p>
        </w:tc>
        <w:tc>
          <w:tcPr>
            <w:tcW w:w="0" w:type="auto"/>
          </w:tcPr>
          <w:p w14:paraId="6EC83489" w14:textId="5DD2F057" w:rsidR="00212674" w:rsidRPr="00CB00C8" w:rsidRDefault="00212674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 (-0.021, -0.024)</w:t>
            </w:r>
          </w:p>
        </w:tc>
        <w:tc>
          <w:tcPr>
            <w:tcW w:w="0" w:type="auto"/>
          </w:tcPr>
          <w:p w14:paraId="11945A38" w14:textId="1AF03C33" w:rsidR="00212674" w:rsidRPr="00CB00C8" w:rsidRDefault="00212674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 (-0.075, -0.073)</w:t>
            </w:r>
          </w:p>
        </w:tc>
        <w:tc>
          <w:tcPr>
            <w:tcW w:w="0" w:type="auto"/>
          </w:tcPr>
          <w:p w14:paraId="0355BFEF" w14:textId="2E71A46A" w:rsidR="00212674" w:rsidRPr="00CB00C8" w:rsidRDefault="00212674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 (-0.015, -0.015)</w:t>
            </w:r>
          </w:p>
        </w:tc>
        <w:tc>
          <w:tcPr>
            <w:tcW w:w="0" w:type="auto"/>
          </w:tcPr>
          <w:p w14:paraId="0BB0E009" w14:textId="3E30D103" w:rsidR="00212674" w:rsidRPr="00CB00C8" w:rsidRDefault="002F69BF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 (-0.017, -0.015)</w:t>
            </w:r>
          </w:p>
        </w:tc>
        <w:tc>
          <w:tcPr>
            <w:tcW w:w="0" w:type="auto"/>
          </w:tcPr>
          <w:p w14:paraId="1B8F7331" w14:textId="0F40691E" w:rsidR="00212674" w:rsidRPr="00CB00C8" w:rsidRDefault="00212674" w:rsidP="00212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027, -0.023)</w:t>
            </w:r>
          </w:p>
        </w:tc>
      </w:tr>
      <w:tr w:rsidR="00E33101" w:rsidRPr="00CB00C8" w14:paraId="05EAD2CD" w14:textId="77777777" w:rsidTr="006D3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28470" w14:textId="77777777" w:rsidR="00E33101" w:rsidRPr="00CB00C8" w:rsidRDefault="00E33101" w:rsidP="00E33101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lastRenderedPageBreak/>
              <w:t>Market</w:t>
            </w:r>
          </w:p>
        </w:tc>
        <w:tc>
          <w:tcPr>
            <w:tcW w:w="0" w:type="auto"/>
          </w:tcPr>
          <w:p w14:paraId="1DFF84C5" w14:textId="53A9736E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 (-0.019, -0.019)</w:t>
            </w:r>
          </w:p>
        </w:tc>
        <w:tc>
          <w:tcPr>
            <w:tcW w:w="0" w:type="auto"/>
          </w:tcPr>
          <w:p w14:paraId="6E95495D" w14:textId="4516CFFE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 (-0.020, -0.020)</w:t>
            </w:r>
          </w:p>
        </w:tc>
        <w:tc>
          <w:tcPr>
            <w:tcW w:w="0" w:type="auto"/>
          </w:tcPr>
          <w:p w14:paraId="702C5FC8" w14:textId="7A7E5E74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 (-0.021, -0.020)</w:t>
            </w:r>
          </w:p>
        </w:tc>
        <w:tc>
          <w:tcPr>
            <w:tcW w:w="0" w:type="auto"/>
          </w:tcPr>
          <w:p w14:paraId="7163642E" w14:textId="064A25F6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 (-0.047, -0.045)</w:t>
            </w:r>
          </w:p>
        </w:tc>
        <w:tc>
          <w:tcPr>
            <w:tcW w:w="0" w:type="auto"/>
          </w:tcPr>
          <w:p w14:paraId="0D07218A" w14:textId="7BBCF5C2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 (-0.014, -0.014)</w:t>
            </w:r>
          </w:p>
        </w:tc>
        <w:tc>
          <w:tcPr>
            <w:tcW w:w="0" w:type="auto"/>
          </w:tcPr>
          <w:p w14:paraId="659E631A" w14:textId="31B9C14A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 (-0.017, -0.015)</w:t>
            </w:r>
          </w:p>
        </w:tc>
        <w:tc>
          <w:tcPr>
            <w:tcW w:w="0" w:type="auto"/>
          </w:tcPr>
          <w:p w14:paraId="084CD096" w14:textId="6CDCA621" w:rsidR="00E33101" w:rsidRPr="00CB00C8" w:rsidRDefault="00E33101" w:rsidP="00E33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 (-0.028, -0.023)</w:t>
            </w:r>
          </w:p>
        </w:tc>
      </w:tr>
      <w:tr w:rsidR="00E33101" w:rsidRPr="00CB00C8" w14:paraId="2D29ACC5" w14:textId="77777777" w:rsidTr="006D3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5C0D1" w14:textId="77777777" w:rsidR="00E33101" w:rsidRPr="00CB00C8" w:rsidRDefault="00E33101" w:rsidP="00E33101">
            <w:pPr>
              <w:rPr>
                <w:rFonts w:ascii="Times New Roman" w:hAnsi="Times New Roman" w:cs="Times New Roman"/>
              </w:rPr>
            </w:pPr>
            <w:r w:rsidRPr="00CB00C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</w:tcPr>
          <w:p w14:paraId="1DE2CA33" w14:textId="2F01E093" w:rsidR="00E33101" w:rsidRPr="00CB00C8" w:rsidRDefault="00E33101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 (-0.020, -0.019)</w:t>
            </w:r>
          </w:p>
        </w:tc>
        <w:tc>
          <w:tcPr>
            <w:tcW w:w="0" w:type="auto"/>
          </w:tcPr>
          <w:p w14:paraId="2073C9D1" w14:textId="0A662E39" w:rsidR="00E33101" w:rsidRPr="00CB00C8" w:rsidRDefault="00E33101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 (-0.020, -0.019)</w:t>
            </w:r>
          </w:p>
        </w:tc>
        <w:tc>
          <w:tcPr>
            <w:tcW w:w="0" w:type="auto"/>
          </w:tcPr>
          <w:p w14:paraId="15120EC0" w14:textId="055D7EAE" w:rsidR="00E33101" w:rsidRPr="00CB00C8" w:rsidRDefault="00E33101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 (-0.021, -0.021)</w:t>
            </w:r>
          </w:p>
        </w:tc>
        <w:tc>
          <w:tcPr>
            <w:tcW w:w="0" w:type="auto"/>
          </w:tcPr>
          <w:p w14:paraId="70CC9B96" w14:textId="799BBBC2" w:rsidR="00E33101" w:rsidRPr="00CB00C8" w:rsidRDefault="00E33101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 (-0.077, -0.075)</w:t>
            </w:r>
          </w:p>
        </w:tc>
        <w:tc>
          <w:tcPr>
            <w:tcW w:w="0" w:type="auto"/>
          </w:tcPr>
          <w:p w14:paraId="7479C067" w14:textId="3261B718" w:rsidR="00E33101" w:rsidRPr="00CB00C8" w:rsidRDefault="00E33101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 (-0.015, -0.015)</w:t>
            </w:r>
          </w:p>
        </w:tc>
        <w:tc>
          <w:tcPr>
            <w:tcW w:w="0" w:type="auto"/>
          </w:tcPr>
          <w:p w14:paraId="7DD71372" w14:textId="5C536E8D" w:rsidR="00E33101" w:rsidRPr="00CB00C8" w:rsidRDefault="002F69BF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 (-0.018, -0.016)</w:t>
            </w:r>
          </w:p>
        </w:tc>
        <w:tc>
          <w:tcPr>
            <w:tcW w:w="0" w:type="auto"/>
          </w:tcPr>
          <w:p w14:paraId="3F11E923" w14:textId="1DB2EEED" w:rsidR="00E33101" w:rsidRPr="00CB00C8" w:rsidRDefault="00E33101" w:rsidP="00E3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 (-0.027, -0.023)</w:t>
            </w:r>
          </w:p>
        </w:tc>
      </w:tr>
    </w:tbl>
    <w:p w14:paraId="32D5DF3A" w14:textId="77777777" w:rsidR="00FE0BD7" w:rsidRDefault="00FE0BD7" w:rsidP="00FE0BD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ummy variables for states were used in the multi-state analysis.</w:t>
      </w:r>
    </w:p>
    <w:p w14:paraId="51E18FDB" w14:textId="77777777" w:rsidR="00FE0BD7" w:rsidRPr="00CB00C8" w:rsidRDefault="00FE0BD7" w:rsidP="00FE0BD7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Unadjusted</w:t>
      </w:r>
      <w:r w:rsidRPr="00CB00C8">
        <w:rPr>
          <w:rFonts w:ascii="Times New Roman" w:hAnsi="Times New Roman" w:cs="Times New Roman"/>
        </w:rPr>
        <w:t>: Modeling the relationship between index and readmission hospital and volume of shared patients.</w:t>
      </w:r>
    </w:p>
    <w:p w14:paraId="5558B1F4" w14:textId="77777777" w:rsidR="00FE0BD7" w:rsidRPr="00CB00C8" w:rsidRDefault="00FE0BD7" w:rsidP="00FE0BD7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Hospital Characteristics</w:t>
      </w:r>
      <w:r w:rsidRPr="00CB00C8">
        <w:rPr>
          <w:rFonts w:ascii="Times New Roman" w:hAnsi="Times New Roman" w:cs="Times New Roman"/>
        </w:rPr>
        <w:t>: bed si</w:t>
      </w:r>
      <w:r>
        <w:rPr>
          <w:rFonts w:ascii="Times New Roman" w:hAnsi="Times New Roman" w:cs="Times New Roman"/>
        </w:rPr>
        <w:t>z</w:t>
      </w:r>
      <w:r w:rsidRPr="00CB00C8">
        <w:rPr>
          <w:rFonts w:ascii="Times New Roman" w:hAnsi="Times New Roman" w:cs="Times New Roman"/>
        </w:rPr>
        <w:t>e, teaching status, hospital ownership, and type of hospital—note each covariate is the characteristics of the dyad (ex. index-teaching, readmit-nonteaching)</w:t>
      </w:r>
    </w:p>
    <w:p w14:paraId="46AFBEF9" w14:textId="104EB271" w:rsidR="00FE0BD7" w:rsidRPr="00CB00C8" w:rsidRDefault="00FE0BD7" w:rsidP="00FE0BD7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Hospital and Patient Characteristics</w:t>
      </w:r>
      <w:r w:rsidRPr="00CB00C8">
        <w:rPr>
          <w:rFonts w:ascii="Times New Roman" w:hAnsi="Times New Roman" w:cs="Times New Roman"/>
        </w:rPr>
        <w:t xml:space="preserve">: Above plus </w:t>
      </w:r>
      <w:r>
        <w:rPr>
          <w:rFonts w:ascii="Times New Roman" w:hAnsi="Times New Roman" w:cs="Times New Roman"/>
        </w:rPr>
        <w:t xml:space="preserve">percent of white patients </w:t>
      </w:r>
      <w:r w:rsidR="00851B81">
        <w:rPr>
          <w:rFonts w:ascii="Times New Roman" w:hAnsi="Times New Roman" w:cs="Times New Roman"/>
        </w:rPr>
        <w:t>in the zip code tabulation area of the patient’s home zip code</w:t>
      </w:r>
      <w:r>
        <w:rPr>
          <w:rFonts w:ascii="Times New Roman" w:hAnsi="Times New Roman" w:cs="Times New Roman"/>
        </w:rPr>
        <w:t>.</w:t>
      </w:r>
    </w:p>
    <w:p w14:paraId="5F3E2E6C" w14:textId="77777777" w:rsidR="00FE0BD7" w:rsidRPr="00CB00C8" w:rsidRDefault="00FE0BD7" w:rsidP="00FE0BD7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Market</w:t>
      </w:r>
      <w:r w:rsidRPr="00CB00C8">
        <w:rPr>
          <w:rFonts w:ascii="Times New Roman" w:hAnsi="Times New Roman" w:cs="Times New Roman"/>
        </w:rPr>
        <w:t>: HHI (75% of market)</w:t>
      </w:r>
    </w:p>
    <w:p w14:paraId="6F87C883" w14:textId="77777777" w:rsidR="00FE0BD7" w:rsidRPr="00CB00C8" w:rsidRDefault="00FE0BD7" w:rsidP="00FE0BD7">
      <w:pPr>
        <w:spacing w:after="0"/>
        <w:rPr>
          <w:rFonts w:ascii="Times New Roman" w:hAnsi="Times New Roman" w:cs="Times New Roman"/>
        </w:rPr>
      </w:pPr>
      <w:r w:rsidRPr="003E1472">
        <w:rPr>
          <w:rFonts w:ascii="Times New Roman" w:hAnsi="Times New Roman" w:cs="Times New Roman"/>
          <w:u w:val="single"/>
        </w:rPr>
        <w:t>All</w:t>
      </w:r>
      <w:r w:rsidRPr="00CB00C8">
        <w:rPr>
          <w:rFonts w:ascii="Times New Roman" w:hAnsi="Times New Roman" w:cs="Times New Roman"/>
        </w:rPr>
        <w:t>: Hospital, patient, market</w:t>
      </w:r>
      <w:r>
        <w:rPr>
          <w:rFonts w:ascii="Times New Roman" w:hAnsi="Times New Roman" w:cs="Times New Roman"/>
        </w:rPr>
        <w:t xml:space="preserve"> as above.</w:t>
      </w:r>
    </w:p>
    <w:p w14:paraId="6185F553" w14:textId="77777777" w:rsidR="00FE0BD7" w:rsidRPr="00CB00C8" w:rsidRDefault="00FE0BD7" w:rsidP="001A0591">
      <w:pPr>
        <w:spacing w:after="0"/>
        <w:rPr>
          <w:rFonts w:ascii="Times New Roman" w:hAnsi="Times New Roman" w:cs="Times New Roman"/>
        </w:rPr>
      </w:pPr>
    </w:p>
    <w:p w14:paraId="0DFC3FC1" w14:textId="77777777" w:rsidR="001A0591" w:rsidRDefault="001A0591" w:rsidP="001A0591"/>
    <w:bookmarkEnd w:id="0"/>
    <w:p w14:paraId="1A906403" w14:textId="77777777" w:rsidR="00113737" w:rsidRDefault="00392A25"/>
    <w:sectPr w:rsidR="00113737" w:rsidSect="00392A25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81B02"/>
    <w:multiLevelType w:val="hybridMultilevel"/>
    <w:tmpl w:val="8A960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7159E0"/>
    <w:multiLevelType w:val="hybridMultilevel"/>
    <w:tmpl w:val="7A3A8A1E"/>
    <w:lvl w:ilvl="0" w:tplc="28BAC6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C50C10"/>
    <w:multiLevelType w:val="hybridMultilevel"/>
    <w:tmpl w:val="803AD5AC"/>
    <w:lvl w:ilvl="0" w:tplc="AEEC2A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591"/>
    <w:rsid w:val="00015F36"/>
    <w:rsid w:val="000476AD"/>
    <w:rsid w:val="00082D62"/>
    <w:rsid w:val="0009249A"/>
    <w:rsid w:val="000A7FA9"/>
    <w:rsid w:val="000E5A12"/>
    <w:rsid w:val="00117077"/>
    <w:rsid w:val="001250D7"/>
    <w:rsid w:val="001570D6"/>
    <w:rsid w:val="001A0591"/>
    <w:rsid w:val="001B65B1"/>
    <w:rsid w:val="001C7097"/>
    <w:rsid w:val="001F5CFF"/>
    <w:rsid w:val="00212674"/>
    <w:rsid w:val="0023289D"/>
    <w:rsid w:val="0024152E"/>
    <w:rsid w:val="002A140F"/>
    <w:rsid w:val="002A6ADF"/>
    <w:rsid w:val="002F69BF"/>
    <w:rsid w:val="003339F3"/>
    <w:rsid w:val="00355DE3"/>
    <w:rsid w:val="00360514"/>
    <w:rsid w:val="00392A25"/>
    <w:rsid w:val="003C436E"/>
    <w:rsid w:val="003D1FFF"/>
    <w:rsid w:val="0047549F"/>
    <w:rsid w:val="00495295"/>
    <w:rsid w:val="00495E8C"/>
    <w:rsid w:val="004F78F7"/>
    <w:rsid w:val="00563A87"/>
    <w:rsid w:val="006346B1"/>
    <w:rsid w:val="0063470C"/>
    <w:rsid w:val="00645A1E"/>
    <w:rsid w:val="006E50CC"/>
    <w:rsid w:val="006F1D86"/>
    <w:rsid w:val="007062A1"/>
    <w:rsid w:val="007168F2"/>
    <w:rsid w:val="00742B6E"/>
    <w:rsid w:val="00762683"/>
    <w:rsid w:val="007A32F7"/>
    <w:rsid w:val="007C6EFF"/>
    <w:rsid w:val="007F4F29"/>
    <w:rsid w:val="007F5259"/>
    <w:rsid w:val="00851B81"/>
    <w:rsid w:val="00867433"/>
    <w:rsid w:val="008A1C0A"/>
    <w:rsid w:val="008B450E"/>
    <w:rsid w:val="008F501B"/>
    <w:rsid w:val="00901AA6"/>
    <w:rsid w:val="00942AA2"/>
    <w:rsid w:val="00985B18"/>
    <w:rsid w:val="009D593A"/>
    <w:rsid w:val="009E51F5"/>
    <w:rsid w:val="00A02B65"/>
    <w:rsid w:val="00A27993"/>
    <w:rsid w:val="00AB4E82"/>
    <w:rsid w:val="00AD06A2"/>
    <w:rsid w:val="00B26315"/>
    <w:rsid w:val="00B3002E"/>
    <w:rsid w:val="00BE15C0"/>
    <w:rsid w:val="00C40D89"/>
    <w:rsid w:val="00C80D10"/>
    <w:rsid w:val="00C92A74"/>
    <w:rsid w:val="00CA02FA"/>
    <w:rsid w:val="00CD2C9A"/>
    <w:rsid w:val="00CE271D"/>
    <w:rsid w:val="00D01A40"/>
    <w:rsid w:val="00D14CE4"/>
    <w:rsid w:val="00D22EEA"/>
    <w:rsid w:val="00D44E32"/>
    <w:rsid w:val="00DA408C"/>
    <w:rsid w:val="00E33101"/>
    <w:rsid w:val="00EA6DE8"/>
    <w:rsid w:val="00EB7EC3"/>
    <w:rsid w:val="00EC5D13"/>
    <w:rsid w:val="00F01E00"/>
    <w:rsid w:val="00F46730"/>
    <w:rsid w:val="00F52F7D"/>
    <w:rsid w:val="00F81C88"/>
    <w:rsid w:val="00F8781D"/>
    <w:rsid w:val="00FA21DD"/>
    <w:rsid w:val="00FE0BD7"/>
    <w:rsid w:val="00FF5236"/>
    <w:rsid w:val="00FF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FE8BF"/>
  <w15:chartTrackingRefBased/>
  <w15:docId w15:val="{2C80407F-81A1-4DF0-B12E-535DE13E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591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5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591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1A059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A05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05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A0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5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A05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5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05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059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A0591"/>
    <w:rPr>
      <w:color w:val="954F72" w:themeColor="followedHyperlink"/>
      <w:u w:val="single"/>
    </w:rPr>
  </w:style>
  <w:style w:type="table" w:styleId="ListTable1Light-Accent5">
    <w:name w:val="List Table 1 Light Accent 5"/>
    <w:basedOn w:val="TableNormal"/>
    <w:uiPriority w:val="46"/>
    <w:rsid w:val="001A059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A0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591"/>
  </w:style>
  <w:style w:type="paragraph" w:styleId="Footer">
    <w:name w:val="footer"/>
    <w:basedOn w:val="Normal"/>
    <w:link w:val="FooterChar"/>
    <w:uiPriority w:val="99"/>
    <w:unhideWhenUsed/>
    <w:rsid w:val="001A0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591"/>
  </w:style>
  <w:style w:type="table" w:styleId="TableGridLight">
    <w:name w:val="Grid Table Light"/>
    <w:basedOn w:val="TableNormal"/>
    <w:uiPriority w:val="40"/>
    <w:rsid w:val="001A0591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A0591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1A0591"/>
    <w:pPr>
      <w:ind w:left="720"/>
      <w:contextualSpacing/>
    </w:pPr>
  </w:style>
  <w:style w:type="paragraph" w:customStyle="1" w:styleId="paragraph">
    <w:name w:val="paragraph"/>
    <w:basedOn w:val="Normal"/>
    <w:rsid w:val="001A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A0591"/>
  </w:style>
  <w:style w:type="character" w:customStyle="1" w:styleId="eop">
    <w:name w:val="eop"/>
    <w:basedOn w:val="DefaultParagraphFont"/>
    <w:rsid w:val="001A0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2555</Words>
  <Characters>1456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bow, Sara Diane</dc:creator>
  <cp:keywords/>
  <dc:description/>
  <cp:lastModifiedBy>Mary Rose Caro</cp:lastModifiedBy>
  <cp:revision>4</cp:revision>
  <dcterms:created xsi:type="dcterms:W3CDTF">2022-10-17T15:13:00Z</dcterms:created>
  <dcterms:modified xsi:type="dcterms:W3CDTF">2022-12-0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8b282e1fa10a7f53384d8671cab45f32630588e168cff708264d5c71ee1de</vt:lpwstr>
  </property>
</Properties>
</file>